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5BAFBF" w14:textId="0FDC5681" w:rsidR="0041077F" w:rsidRDefault="00363047" w:rsidP="00D542A7">
      <w:pPr>
        <w:widowControl/>
        <w:spacing w:after="120"/>
        <w:ind w:right="8"/>
        <w:jc w:val="left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eastAsia="等线" w:hAnsi="Arial" w:cs="Arial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="00FF2F40">
        <w:rPr>
          <w:rFonts w:ascii="Arial" w:eastAsia="等线" w:hAnsi="Arial" w:cs="Arial"/>
          <w:b/>
          <w:bCs/>
          <w:color w:val="000000" w:themeColor="text1"/>
          <w:kern w:val="0"/>
          <w:sz w:val="24"/>
          <w:szCs w:val="24"/>
        </w:rPr>
        <w:t>S</w:t>
      </w:r>
      <w:r w:rsidR="007B374F">
        <w:rPr>
          <w:rFonts w:ascii="Arial" w:eastAsia="等线" w:hAnsi="Arial" w:cs="Arial"/>
          <w:b/>
          <w:bCs/>
          <w:color w:val="000000" w:themeColor="text1"/>
          <w:kern w:val="0"/>
          <w:sz w:val="24"/>
          <w:szCs w:val="24"/>
        </w:rPr>
        <w:t>1</w:t>
      </w:r>
      <w:r>
        <w:rPr>
          <w:rFonts w:ascii="Arial" w:eastAsia="等线" w:hAnsi="Arial" w:cs="Arial"/>
          <w:b/>
          <w:bCs/>
          <w:color w:val="000000" w:themeColor="text1"/>
          <w:kern w:val="0"/>
          <w:sz w:val="24"/>
          <w:szCs w:val="24"/>
        </w:rPr>
        <w:t>. Comparison of prognostic models for recurrence-free survival.</w:t>
      </w:r>
    </w:p>
    <w:tbl>
      <w:tblPr>
        <w:tblW w:w="1352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07"/>
        <w:gridCol w:w="1559"/>
        <w:gridCol w:w="1591"/>
        <w:gridCol w:w="1800"/>
        <w:gridCol w:w="1890"/>
        <w:gridCol w:w="1710"/>
        <w:gridCol w:w="2070"/>
      </w:tblGrid>
      <w:tr w:rsidR="00363047" w14:paraId="33C93AED" w14:textId="77777777" w:rsidTr="00A93553">
        <w:trPr>
          <w:trHeight w:val="624"/>
        </w:trPr>
        <w:tc>
          <w:tcPr>
            <w:tcW w:w="2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050347" w14:textId="77777777" w:rsidR="0041077F" w:rsidRDefault="00A57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sz w:val="22"/>
              </w:rPr>
              <w:t>Model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35B8785" w14:textId="5CC5C088" w:rsidR="0041077F" w:rsidRDefault="005E594E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P</w:t>
            </w:r>
            <w:r w:rsidR="00A57803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resent study</w:t>
            </w:r>
          </w:p>
        </w:tc>
        <w:tc>
          <w:tcPr>
            <w:tcW w:w="159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96AD327" w14:textId="0244E870" w:rsidR="0041077F" w:rsidRDefault="00A57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22"/>
              </w:rPr>
            </w:pPr>
            <w:proofErr w:type="spellStart"/>
            <w:r>
              <w:rPr>
                <w:rFonts w:ascii="Arial" w:eastAsia="等线" w:hAnsi="Arial" w:cs="Arial"/>
                <w:color w:val="000000" w:themeColor="text1"/>
                <w:sz w:val="22"/>
              </w:rPr>
              <w:t>Jeong</w:t>
            </w:r>
            <w:proofErr w:type="spellEnd"/>
            <w:r>
              <w:rPr>
                <w:rFonts w:ascii="Arial" w:eastAsia="等线" w:hAnsi="Arial" w:cs="Arial"/>
                <w:color w:val="000000" w:themeColor="text1"/>
                <w:sz w:val="22"/>
              </w:rPr>
              <w:t xml:space="preserve"> et al.</w:t>
            </w:r>
            <w:r w:rsidR="0041225A">
              <w:rPr>
                <w:rFonts w:ascii="Arial" w:eastAsia="等线" w:hAnsi="Arial" w:cs="Arial"/>
                <w:color w:val="000000" w:themeColor="text1"/>
                <w:sz w:val="22"/>
              </w:rPr>
              <w:t xml:space="preserve"> </w:t>
            </w:r>
            <w:hyperlink w:anchor="_ENREF_1" w:tooltip="Jeong, 2019 #500" w:history="1">
              <w:r w:rsidR="00F14C44">
                <w:rPr>
                  <w:rFonts w:ascii="Arial" w:eastAsia="等线" w:hAnsi="Arial" w:cs="Arial"/>
                  <w:color w:val="000000" w:themeColor="text1"/>
                  <w:sz w:val="22"/>
                </w:rPr>
                <w:fldChar w:fldCharType="begin">
                  <w:fldData xml:space="preserve">PEVuZE5vdGU+PENpdGU+PEF1dGhvcj5KZW9uZzwvQXV0aG9yPjxZZWFyPjIwMTk8L1llYXI+PFJl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</w:fldData>
                </w:fldChar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</w:rPr>
                <w:instrText xml:space="preserve"> ADDIN EN.CITE </w:instrText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</w:rPr>
                <w:fldChar w:fldCharType="begin">
                  <w:fldData xml:space="preserve">PEVuZE5vdGU+PENpdGU+PEF1dGhvcj5KZW9uZzwvQXV0aG9yPjxZZWFyPjIwMTk8L1llYXI+PFJl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</w:fldData>
                </w:fldChar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</w:rPr>
                <w:instrText xml:space="preserve"> ADDIN EN.CITE.DATA </w:instrText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</w:rPr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</w:rPr>
                <w:fldChar w:fldCharType="end"/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</w:rPr>
                <w:fldChar w:fldCharType="separate"/>
              </w:r>
              <w:r w:rsidR="00F14C44" w:rsidRPr="00F14C44">
                <w:rPr>
                  <w:rFonts w:ascii="Arial" w:eastAsia="等线" w:hAnsi="Arial" w:cs="Arial"/>
                  <w:noProof/>
                  <w:color w:val="000000" w:themeColor="text1"/>
                  <w:sz w:val="22"/>
                  <w:vertAlign w:val="superscript"/>
                </w:rPr>
                <w:t>1</w:t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</w:rPr>
                <w:fldChar w:fldCharType="end"/>
              </w:r>
            </w:hyperlink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2337733" w14:textId="45B8879A" w:rsidR="0041077F" w:rsidRDefault="00A57803">
            <w:pPr>
              <w:jc w:val="center"/>
              <w:rPr>
                <w:rFonts w:ascii="Arial" w:eastAsia="等线" w:hAnsi="Arial" w:cs="Arial"/>
                <w:color w:val="000000" w:themeColor="text1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sz w:val="22"/>
              </w:rPr>
              <w:t>Wang et al.</w:t>
            </w:r>
            <w:r w:rsidR="0041225A">
              <w:rPr>
                <w:rFonts w:ascii="Arial" w:eastAsia="等线" w:hAnsi="Arial" w:cs="Arial"/>
                <w:color w:val="000000" w:themeColor="text1"/>
                <w:sz w:val="22"/>
                <w:vertAlign w:val="superscript"/>
              </w:rPr>
              <w:t xml:space="preserve"> </w:t>
            </w:r>
            <w:hyperlink w:anchor="_ENREF_2" w:tooltip="Wang, 2019 #492" w:history="1">
              <w:r w:rsidR="00F14C44">
                <w:rPr>
                  <w:rFonts w:ascii="Arial" w:eastAsia="等线" w:hAnsi="Arial" w:cs="Arial"/>
                  <w:color w:val="000000" w:themeColor="text1"/>
                  <w:sz w:val="22"/>
                  <w:vertAlign w:val="superscript"/>
                </w:rPr>
                <w:fldChar w:fldCharType="begin">
                  <w:fldData xml:space="preserve">PEVuZE5vdGU+PENpdGU+PEF1dGhvcj5XYW5nPC9BdXRob3I+PFllYXI+MjAxOTwvWWVhcj48UmVj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</w:fldData>
                </w:fldChar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  <w:vertAlign w:val="superscript"/>
                </w:rPr>
                <w:instrText xml:space="preserve"> ADDIN EN.CITE </w:instrText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  <w:vertAlign w:val="superscript"/>
                </w:rPr>
                <w:fldChar w:fldCharType="begin">
                  <w:fldData xml:space="preserve">PEVuZE5vdGU+PENpdGU+PEF1dGhvcj5XYW5nPC9BdXRob3I+PFllYXI+MjAxOTwvWWVhcj48UmVj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</w:fldData>
                </w:fldChar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  <w:vertAlign w:val="superscript"/>
                </w:rPr>
                <w:instrText xml:space="preserve"> ADDIN EN.CITE.DATA </w:instrText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  <w:vertAlign w:val="superscript"/>
                </w:rPr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  <w:vertAlign w:val="superscript"/>
                </w:rPr>
                <w:fldChar w:fldCharType="end"/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  <w:vertAlign w:val="superscript"/>
                </w:rPr>
                <w:fldChar w:fldCharType="separate"/>
              </w:r>
              <w:r w:rsidR="00F14C44">
                <w:rPr>
                  <w:rFonts w:ascii="Arial" w:eastAsia="等线" w:hAnsi="Arial" w:cs="Arial"/>
                  <w:noProof/>
                  <w:color w:val="000000" w:themeColor="text1"/>
                  <w:sz w:val="22"/>
                  <w:vertAlign w:val="superscript"/>
                </w:rPr>
                <w:t>2</w:t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  <w:vertAlign w:val="superscript"/>
                </w:rPr>
                <w:fldChar w:fldCharType="end"/>
              </w:r>
            </w:hyperlink>
            <w:r>
              <w:rPr>
                <w:rFonts w:ascii="Arial" w:eastAsia="等线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B70DF48" w14:textId="7CD04CEF" w:rsidR="0041077F" w:rsidRDefault="00A57803">
            <w:pPr>
              <w:jc w:val="center"/>
              <w:rPr>
                <w:rFonts w:ascii="Arial" w:eastAsia="等线" w:hAnsi="Arial" w:cs="Arial"/>
                <w:color w:val="000000" w:themeColor="text1"/>
                <w:sz w:val="22"/>
              </w:rPr>
            </w:pPr>
            <w:proofErr w:type="spellStart"/>
            <w:r>
              <w:rPr>
                <w:rFonts w:ascii="Arial" w:eastAsia="等线" w:hAnsi="Arial" w:cs="Arial"/>
                <w:color w:val="000000" w:themeColor="text1"/>
                <w:sz w:val="22"/>
              </w:rPr>
              <w:t>Muneoka</w:t>
            </w:r>
            <w:proofErr w:type="spellEnd"/>
            <w:r>
              <w:rPr>
                <w:rFonts w:ascii="Arial" w:eastAsia="等线" w:hAnsi="Arial" w:cs="Arial"/>
                <w:color w:val="000000" w:themeColor="text1"/>
                <w:sz w:val="22"/>
              </w:rPr>
              <w:t xml:space="preserve"> et al.</w:t>
            </w:r>
            <w:r w:rsidR="0041225A">
              <w:rPr>
                <w:rFonts w:ascii="Arial" w:eastAsia="等线" w:hAnsi="Arial" w:cs="Arial"/>
                <w:color w:val="000000" w:themeColor="text1"/>
                <w:sz w:val="22"/>
                <w:vertAlign w:val="superscript"/>
              </w:rPr>
              <w:t xml:space="preserve"> </w:t>
            </w:r>
            <w:hyperlink w:anchor="_ENREF_3" w:tooltip="Muneoka, 2016 #491" w:history="1">
              <w:r w:rsidR="00F14C44">
                <w:rPr>
                  <w:rFonts w:ascii="Arial" w:eastAsia="等线" w:hAnsi="Arial" w:cs="Arial"/>
                  <w:color w:val="000000" w:themeColor="text1"/>
                  <w:sz w:val="22"/>
                  <w:vertAlign w:val="superscript"/>
                </w:rPr>
                <w:fldChar w:fldCharType="begin">
                  <w:fldData xml:space="preserve">PEVuZE5vdGU+PENpdGU+PEF1dGhvcj5NdW5lb2thPC9BdXRob3I+PFllYXI+MjAxNjwvWWVhcj48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</w:fldData>
                </w:fldChar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  <w:vertAlign w:val="superscript"/>
                </w:rPr>
                <w:instrText xml:space="preserve"> ADDIN EN.CITE </w:instrText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  <w:vertAlign w:val="superscript"/>
                </w:rPr>
                <w:fldChar w:fldCharType="begin">
                  <w:fldData xml:space="preserve">PEVuZE5vdGU+PENpdGU+PEF1dGhvcj5NdW5lb2thPC9BdXRob3I+PFllYXI+MjAxNjwvWWVhcj48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</w:fldData>
                </w:fldChar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  <w:vertAlign w:val="superscript"/>
                </w:rPr>
                <w:instrText xml:space="preserve"> ADDIN EN.CITE.DATA </w:instrText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  <w:vertAlign w:val="superscript"/>
                </w:rPr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  <w:vertAlign w:val="superscript"/>
                </w:rPr>
                <w:fldChar w:fldCharType="end"/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  <w:vertAlign w:val="superscript"/>
                </w:rPr>
                <w:fldChar w:fldCharType="separate"/>
              </w:r>
              <w:r w:rsidR="00F14C44">
                <w:rPr>
                  <w:rFonts w:ascii="Arial" w:eastAsia="等线" w:hAnsi="Arial" w:cs="Arial"/>
                  <w:noProof/>
                  <w:color w:val="000000" w:themeColor="text1"/>
                  <w:sz w:val="22"/>
                  <w:vertAlign w:val="superscript"/>
                </w:rPr>
                <w:t>3</w:t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  <w:vertAlign w:val="superscript"/>
                </w:rPr>
                <w:fldChar w:fldCharType="end"/>
              </w:r>
            </w:hyperlink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4329B74" w14:textId="26F96559" w:rsidR="0041077F" w:rsidRDefault="00A57803">
            <w:pPr>
              <w:jc w:val="center"/>
              <w:rPr>
                <w:rFonts w:ascii="Arial" w:eastAsia="等线" w:hAnsi="Arial" w:cs="Arial"/>
                <w:color w:val="000000" w:themeColor="text1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sz w:val="22"/>
              </w:rPr>
              <w:t>Lai et al.</w:t>
            </w:r>
            <w:r w:rsidR="0041225A">
              <w:rPr>
                <w:rFonts w:ascii="Arial" w:eastAsia="等线" w:hAnsi="Arial" w:cs="Arial"/>
                <w:color w:val="000000" w:themeColor="text1"/>
                <w:sz w:val="22"/>
                <w:vertAlign w:val="superscript"/>
              </w:rPr>
              <w:t xml:space="preserve"> </w:t>
            </w:r>
            <w:hyperlink w:anchor="_ENREF_4" w:tooltip="Lai, 2009 #271" w:history="1">
              <w:r w:rsidR="00F14C44">
                <w:rPr>
                  <w:rFonts w:ascii="Arial" w:eastAsia="等线" w:hAnsi="Arial" w:cs="Arial"/>
                  <w:color w:val="000000" w:themeColor="text1"/>
                  <w:sz w:val="22"/>
                  <w:vertAlign w:val="superscript"/>
                </w:rPr>
                <w:fldChar w:fldCharType="begin">
                  <w:fldData xml:space="preserve">PEVuZE5vdGU+PENpdGU+PEF1dGhvcj5MYWk8L0F1dGhvcj48WWVhcj4yMDA5PC9ZZWFyPjxSZWNO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</w:fldData>
                </w:fldChar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  <w:vertAlign w:val="superscript"/>
                </w:rPr>
                <w:instrText xml:space="preserve"> ADDIN EN.CITE </w:instrText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  <w:vertAlign w:val="superscript"/>
                </w:rPr>
                <w:fldChar w:fldCharType="begin">
                  <w:fldData xml:space="preserve">PEVuZE5vdGU+PENpdGU+PEF1dGhvcj5MYWk8L0F1dGhvcj48WWVhcj4yMDA5PC9ZZWFyPjxSZWNO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</w:fldData>
                </w:fldChar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  <w:vertAlign w:val="superscript"/>
                </w:rPr>
                <w:instrText xml:space="preserve"> ADDIN EN.CITE.DATA </w:instrText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  <w:vertAlign w:val="superscript"/>
                </w:rPr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  <w:vertAlign w:val="superscript"/>
                </w:rPr>
                <w:fldChar w:fldCharType="end"/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  <w:vertAlign w:val="superscript"/>
                </w:rPr>
                <w:fldChar w:fldCharType="separate"/>
              </w:r>
              <w:r w:rsidR="00F14C44">
                <w:rPr>
                  <w:rFonts w:ascii="Arial" w:eastAsia="等线" w:hAnsi="Arial" w:cs="Arial"/>
                  <w:noProof/>
                  <w:color w:val="000000" w:themeColor="text1"/>
                  <w:sz w:val="22"/>
                  <w:vertAlign w:val="superscript"/>
                </w:rPr>
                <w:t>4</w:t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  <w:vertAlign w:val="superscript"/>
                </w:rPr>
                <w:fldChar w:fldCharType="end"/>
              </w:r>
            </w:hyperlink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482AA39" w14:textId="37A4A67C" w:rsidR="0041077F" w:rsidRDefault="00A57803">
            <w:pPr>
              <w:jc w:val="center"/>
              <w:rPr>
                <w:rFonts w:ascii="Arial" w:eastAsia="等线" w:hAnsi="Arial" w:cs="Arial"/>
                <w:color w:val="000000" w:themeColor="text1"/>
                <w:sz w:val="22"/>
              </w:rPr>
            </w:pPr>
            <w:proofErr w:type="spellStart"/>
            <w:r>
              <w:rPr>
                <w:rFonts w:ascii="Arial" w:eastAsia="等线" w:hAnsi="Arial" w:cs="Arial"/>
                <w:color w:val="000000" w:themeColor="text1"/>
                <w:sz w:val="22"/>
              </w:rPr>
              <w:t>Marrelli</w:t>
            </w:r>
            <w:proofErr w:type="spellEnd"/>
            <w:r>
              <w:rPr>
                <w:rFonts w:ascii="Arial" w:eastAsia="等线" w:hAnsi="Arial" w:cs="Arial"/>
                <w:color w:val="000000" w:themeColor="text1"/>
                <w:sz w:val="22"/>
              </w:rPr>
              <w:t xml:space="preserve"> et al.</w:t>
            </w:r>
            <w:r w:rsidR="0041225A">
              <w:rPr>
                <w:rFonts w:ascii="Arial" w:eastAsia="等线" w:hAnsi="Arial" w:cs="Arial"/>
                <w:color w:val="000000" w:themeColor="text1"/>
                <w:sz w:val="22"/>
                <w:vertAlign w:val="superscript"/>
              </w:rPr>
              <w:t xml:space="preserve"> </w:t>
            </w:r>
            <w:hyperlink w:anchor="_ENREF_5" w:tooltip="Marrelli, 2005 #486" w:history="1">
              <w:r w:rsidR="00F14C44">
                <w:rPr>
                  <w:rFonts w:ascii="Arial" w:eastAsia="等线" w:hAnsi="Arial" w:cs="Arial"/>
                  <w:color w:val="000000" w:themeColor="text1"/>
                  <w:sz w:val="22"/>
                  <w:vertAlign w:val="superscript"/>
                </w:rPr>
                <w:fldChar w:fldCharType="begin">
                  <w:fldData xml:space="preserve">PEVuZE5vdGU+PENpdGU+PEF1dGhvcj5NYXJyZWxsaTwvQXV0aG9yPjxZZWFyPjIwMDU8L1llYXI+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</w:fldData>
                </w:fldChar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  <w:vertAlign w:val="superscript"/>
                </w:rPr>
                <w:instrText xml:space="preserve"> ADDIN EN.CITE </w:instrText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  <w:vertAlign w:val="superscript"/>
                </w:rPr>
                <w:fldChar w:fldCharType="begin">
                  <w:fldData xml:space="preserve">PEVuZE5vdGU+PENpdGU+PEF1dGhvcj5NYXJyZWxsaTwvQXV0aG9yPjxZZWFyPjIwMDU8L1llYXI+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</w:fldData>
                </w:fldChar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  <w:vertAlign w:val="superscript"/>
                </w:rPr>
                <w:instrText xml:space="preserve"> ADDIN EN.CITE.DATA </w:instrText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  <w:vertAlign w:val="superscript"/>
                </w:rPr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  <w:vertAlign w:val="superscript"/>
                </w:rPr>
                <w:fldChar w:fldCharType="end"/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  <w:vertAlign w:val="superscript"/>
                </w:rPr>
                <w:fldChar w:fldCharType="separate"/>
              </w:r>
              <w:r w:rsidR="00F14C44">
                <w:rPr>
                  <w:rFonts w:ascii="Arial" w:eastAsia="等线" w:hAnsi="Arial" w:cs="Arial"/>
                  <w:noProof/>
                  <w:color w:val="000000" w:themeColor="text1"/>
                  <w:sz w:val="22"/>
                  <w:vertAlign w:val="superscript"/>
                </w:rPr>
                <w:t>5</w:t>
              </w:r>
              <w:r w:rsidR="00F14C44">
                <w:rPr>
                  <w:rFonts w:ascii="Arial" w:eastAsia="等线" w:hAnsi="Arial" w:cs="Arial"/>
                  <w:color w:val="000000" w:themeColor="text1"/>
                  <w:sz w:val="22"/>
                  <w:vertAlign w:val="superscript"/>
                </w:rPr>
                <w:fldChar w:fldCharType="end"/>
              </w:r>
            </w:hyperlink>
          </w:p>
        </w:tc>
      </w:tr>
      <w:tr w:rsidR="00363047" w14:paraId="75724B7A" w14:textId="77777777" w:rsidTr="00D542A7">
        <w:trPr>
          <w:trHeight w:val="300"/>
        </w:trPr>
        <w:tc>
          <w:tcPr>
            <w:tcW w:w="29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6775B" w14:textId="77777777" w:rsidR="0041077F" w:rsidRDefault="00A57803" w:rsidP="0036304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DAF0F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sz w:val="22"/>
              </w:rPr>
              <w:t>Nomogram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1937C" w14:textId="77777777" w:rsidR="0041077F" w:rsidRDefault="00A57803" w:rsidP="00D542A7">
            <w:pPr>
              <w:jc w:val="left"/>
              <w:rPr>
                <w:rFonts w:ascii="Arial" w:eastAsia="等线" w:hAnsi="Arial" w:cs="Arial"/>
                <w:color w:val="000000" w:themeColor="text1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sz w:val="22"/>
              </w:rPr>
              <w:t>Nomogr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3EF5D" w14:textId="77777777" w:rsidR="0041077F" w:rsidRDefault="00A57803" w:rsidP="00D542A7">
            <w:pPr>
              <w:jc w:val="left"/>
              <w:rPr>
                <w:rFonts w:ascii="Arial" w:eastAsia="等线" w:hAnsi="Arial" w:cs="Arial"/>
                <w:color w:val="000000" w:themeColor="text1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sz w:val="22"/>
              </w:rPr>
              <w:t>Nomogra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28B2B" w14:textId="77777777" w:rsidR="0041077F" w:rsidRDefault="00A57803" w:rsidP="00D542A7">
            <w:pPr>
              <w:jc w:val="left"/>
              <w:rPr>
                <w:rFonts w:ascii="Arial" w:eastAsia="等线" w:hAnsi="Arial" w:cs="Arial"/>
                <w:color w:val="000000" w:themeColor="text1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sz w:val="22"/>
              </w:rPr>
              <w:t>Nomogra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1B5EF" w14:textId="77777777" w:rsidR="0041077F" w:rsidRDefault="00A57803" w:rsidP="00D542A7">
            <w:pPr>
              <w:jc w:val="left"/>
              <w:rPr>
                <w:rFonts w:ascii="Arial" w:eastAsia="等线" w:hAnsi="Arial" w:cs="Arial"/>
                <w:color w:val="000000" w:themeColor="text1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sz w:val="22"/>
              </w:rPr>
              <w:t>Nomogr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45FA" w14:textId="77777777" w:rsidR="0041077F" w:rsidRDefault="00A57803" w:rsidP="00D542A7">
            <w:pPr>
              <w:jc w:val="left"/>
              <w:rPr>
                <w:rFonts w:ascii="Arial" w:eastAsia="等线" w:hAnsi="Arial" w:cs="Arial"/>
                <w:color w:val="000000" w:themeColor="text1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sz w:val="22"/>
              </w:rPr>
              <w:t>Formula</w:t>
            </w:r>
          </w:p>
        </w:tc>
      </w:tr>
      <w:tr w:rsidR="00363047" w14:paraId="02E193DD" w14:textId="77777777" w:rsidTr="00D542A7">
        <w:trPr>
          <w:trHeight w:val="300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68859" w14:textId="760A31B7" w:rsidR="0041077F" w:rsidRDefault="00363047" w:rsidP="0036304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Y</w:t>
            </w:r>
            <w:r w:rsidR="00A57803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ear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 publish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99015" w14:textId="00222515" w:rsidR="0041077F" w:rsidRDefault="005E594E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--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92FA0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20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4D73B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20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1BE90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20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862C5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20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EBD7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2005</w:t>
            </w:r>
          </w:p>
        </w:tc>
      </w:tr>
      <w:tr w:rsidR="00363047" w14:paraId="7E0D33C1" w14:textId="77777777" w:rsidTr="00D542A7">
        <w:trPr>
          <w:trHeight w:val="289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4966" w14:textId="38F543D0" w:rsidR="0041077F" w:rsidRDefault="00EC6DED" w:rsidP="0036304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Stages includ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85CE" w14:textId="482BFAA5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II/III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7FFB5" w14:textId="324F6BC1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I/II/II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9B4B9" w14:textId="21D6AEC2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I/II/III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6DB3F" w14:textId="104CDE0C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II/III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E902" w14:textId="6FEF2528" w:rsidR="0041077F" w:rsidRDefault="00EC6DED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Early (T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EBDB" w14:textId="4FB886F5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I/II/III </w:t>
            </w:r>
          </w:p>
        </w:tc>
      </w:tr>
      <w:tr w:rsidR="00363047" w14:paraId="082FFACB" w14:textId="77777777" w:rsidTr="00D542A7">
        <w:trPr>
          <w:trHeight w:val="289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756A" w14:textId="77777777" w:rsidR="0041077F" w:rsidRDefault="00A57803" w:rsidP="0036304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Median follow-up (month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0388C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7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65947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BF3E7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8A91A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C2F86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6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802CA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56</w:t>
            </w:r>
          </w:p>
        </w:tc>
      </w:tr>
      <w:tr w:rsidR="00363047" w14:paraId="01CD9EB4" w14:textId="77777777" w:rsidTr="00D542A7">
        <w:trPr>
          <w:trHeight w:val="289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4F771" w14:textId="751E36D3" w:rsidR="0041077F" w:rsidRDefault="00A57803" w:rsidP="0036304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Outc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57EA5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RF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85C8D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RF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37A8B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L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100DC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RF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D403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Recur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433A1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Recurrence</w:t>
            </w:r>
          </w:p>
        </w:tc>
      </w:tr>
      <w:tr w:rsidR="00363047" w14:paraId="5E58DCCC" w14:textId="77777777" w:rsidTr="00D542A7">
        <w:trPr>
          <w:trHeight w:val="289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E127E" w14:textId="65493D9E" w:rsidR="0041077F" w:rsidRDefault="00A57803" w:rsidP="0036304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No. of </w:t>
            </w:r>
            <w:r w:rsidR="00D542A7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training cohort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40F7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148BB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FF14C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8AF66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DC9A3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D51D2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3</w:t>
            </w:r>
          </w:p>
        </w:tc>
      </w:tr>
      <w:tr w:rsidR="00363047" w14:paraId="115AF50B" w14:textId="77777777" w:rsidTr="00D542A7">
        <w:trPr>
          <w:trHeight w:val="289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B7386" w14:textId="232A23FB" w:rsidR="0041077F" w:rsidRDefault="00A57803" w:rsidP="0036304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No. of pati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BA75C" w14:textId="71016C00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12</w:t>
            </w:r>
            <w:r w:rsidR="00031976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4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396F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3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815F7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11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F78E0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2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D028A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28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47D0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658</w:t>
            </w:r>
          </w:p>
        </w:tc>
      </w:tr>
      <w:tr w:rsidR="00363047" w14:paraId="6E40B056" w14:textId="77777777" w:rsidTr="00D542A7">
        <w:trPr>
          <w:trHeight w:val="289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71D9" w14:textId="4FE11C30" w:rsidR="0041077F" w:rsidRDefault="00A57803" w:rsidP="0036304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C-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77D48" w14:textId="3F7DC568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0.7</w:t>
            </w:r>
            <w:r w:rsidR="00031976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7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DF8C5" w14:textId="37A8F943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D4739" w14:textId="686F3E0D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0.7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2559C" w14:textId="0EAC7A34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0.8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B1DD6" w14:textId="09D8CB93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0.79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45E40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NA</w:t>
            </w:r>
          </w:p>
        </w:tc>
      </w:tr>
      <w:tr w:rsidR="00363047" w14:paraId="205988FF" w14:textId="77777777" w:rsidTr="00D542A7">
        <w:trPr>
          <w:trHeight w:val="289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068EB" w14:textId="4C738C24" w:rsidR="00363047" w:rsidDel="00363047" w:rsidRDefault="00363047" w:rsidP="0036304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AU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5EDD0" w14:textId="55E1FB7F" w:rsidR="00363047" w:rsidRDefault="00363047" w:rsidP="0036304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0.8</w:t>
            </w:r>
            <w:r w:rsidR="00031976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4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3AB9" w14:textId="23F29F12" w:rsidR="00363047" w:rsidRDefault="00363047" w:rsidP="0036304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0.7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6B635" w14:textId="4D4EBCF7" w:rsidR="00363047" w:rsidRDefault="00363047" w:rsidP="0036304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8D16B" w14:textId="7B19CF14" w:rsidR="00363047" w:rsidRDefault="00363047" w:rsidP="0036304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B842" w14:textId="43B16BCC" w:rsidR="00363047" w:rsidRDefault="00363047" w:rsidP="0036304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79344" w14:textId="56F90760" w:rsidR="00363047" w:rsidRDefault="00363047" w:rsidP="0036304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NA</w:t>
            </w:r>
          </w:p>
        </w:tc>
      </w:tr>
      <w:tr w:rsidR="00363047" w14:paraId="2EC522A7" w14:textId="77777777" w:rsidTr="00D542A7">
        <w:trPr>
          <w:trHeight w:val="289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9D372" w14:textId="3000D508" w:rsidR="0041077F" w:rsidRDefault="00A57803" w:rsidP="0036304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No. of validation</w:t>
            </w:r>
            <w:r w:rsidR="00363047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 cohort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18E29" w14:textId="098EC39E" w:rsidR="0041077F" w:rsidRDefault="00DF2581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79B40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BD6DE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EDCB7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18B2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E31B1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NA</w:t>
            </w:r>
          </w:p>
        </w:tc>
      </w:tr>
      <w:tr w:rsidR="00363047" w14:paraId="70D8DC5E" w14:textId="77777777" w:rsidTr="00D542A7">
        <w:trPr>
          <w:trHeight w:val="289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F21DB" w14:textId="77777777" w:rsidR="0041077F" w:rsidRDefault="00A57803" w:rsidP="0036304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    No. of pati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A973" w14:textId="6BDFD62E" w:rsidR="0041077F" w:rsidRDefault="00DF2581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11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B60EA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4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1DD6E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986F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C9B23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86C20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NA</w:t>
            </w:r>
          </w:p>
        </w:tc>
      </w:tr>
      <w:tr w:rsidR="00363047" w14:paraId="2D886E52" w14:textId="77777777" w:rsidTr="00D542A7">
        <w:trPr>
          <w:trHeight w:val="289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ECB2" w14:textId="5D068018" w:rsidR="0041077F" w:rsidRDefault="00A57803" w:rsidP="0036304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    C-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74DE4" w14:textId="3C5002AB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0.6</w:t>
            </w:r>
            <w:r w:rsidR="00115FC5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8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0CE2" w14:textId="3C98B076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EE08B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8EEF0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3611A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0FC35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NA</w:t>
            </w:r>
          </w:p>
        </w:tc>
      </w:tr>
      <w:tr w:rsidR="00363047" w14:paraId="6538157A" w14:textId="77777777" w:rsidTr="00D542A7">
        <w:trPr>
          <w:trHeight w:val="289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4A35" w14:textId="53481C7F" w:rsidR="00363047" w:rsidRDefault="00363047" w:rsidP="00D542A7">
            <w:pPr>
              <w:widowControl/>
              <w:ind w:left="460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AU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AD04" w14:textId="195A2B49" w:rsidR="00363047" w:rsidRDefault="00363047" w:rsidP="0036304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0.7</w:t>
            </w:r>
            <w:r w:rsidR="00CB35D3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8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A6386" w14:textId="23FCD435" w:rsidR="00363047" w:rsidRDefault="00363047" w:rsidP="0036304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0.6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8C2E6" w14:textId="618DB9A2" w:rsidR="00363047" w:rsidRDefault="00363047" w:rsidP="0036304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9ECBC" w14:textId="70146E6E" w:rsidR="00363047" w:rsidRDefault="00363047" w:rsidP="0036304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BD9CF" w14:textId="2138E457" w:rsidR="00363047" w:rsidRDefault="00363047" w:rsidP="0036304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E186" w14:textId="3BE1A122" w:rsidR="00363047" w:rsidRDefault="00363047" w:rsidP="0036304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NA</w:t>
            </w:r>
          </w:p>
        </w:tc>
      </w:tr>
      <w:tr w:rsidR="00363047" w14:paraId="152BBCC5" w14:textId="77777777" w:rsidTr="00D542A7">
        <w:trPr>
          <w:trHeight w:val="289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D1D5F" w14:textId="186D2A05" w:rsidR="0041077F" w:rsidRDefault="00A57803" w:rsidP="00D542A7">
            <w:pPr>
              <w:widowControl/>
              <w:ind w:left="280" w:hanging="280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Patients from </w:t>
            </w:r>
            <w:r w:rsidR="00363047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E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astern and </w:t>
            </w:r>
            <w:r w:rsidR="00363047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W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estern count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CC0B2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937D2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F2DE2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01297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5FC61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FE0B0" w14:textId="77777777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Yes</w:t>
            </w:r>
          </w:p>
        </w:tc>
      </w:tr>
      <w:tr w:rsidR="00363047" w14:paraId="259CC761" w14:textId="77777777" w:rsidTr="00D542A7">
        <w:trPr>
          <w:trHeight w:val="1459"/>
        </w:trPr>
        <w:tc>
          <w:tcPr>
            <w:tcW w:w="2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9F59CB8" w14:textId="77777777" w:rsidR="0041077F" w:rsidRDefault="00A57803" w:rsidP="0036304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Model variabl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E8A1FCC" w14:textId="4AA9AC7B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7: age, tumor size, histology, examined LNs, </w:t>
            </w:r>
            <w:proofErr w:type="spellStart"/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pT</w:t>
            </w:r>
            <w:proofErr w:type="spellEnd"/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pN</w:t>
            </w:r>
            <w:proofErr w:type="spellEnd"/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, ACT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3F2D6F6" w14:textId="05203135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8: age, sex, expression</w:t>
            </w:r>
            <w:r w:rsidR="00363047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 of 6 gene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62D6CF7" w14:textId="4703588F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5: age, </w:t>
            </w:r>
            <w:proofErr w:type="spellStart"/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pT</w:t>
            </w:r>
            <w:proofErr w:type="spellEnd"/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pN</w:t>
            </w:r>
            <w:proofErr w:type="spellEnd"/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, CEA, </w:t>
            </w:r>
            <w:proofErr w:type="spellStart"/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lymphovascular</w:t>
            </w:r>
            <w:proofErr w:type="spellEnd"/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 invas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7BA1227" w14:textId="7246DBBA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5: age, combined resection, </w:t>
            </w:r>
            <w:proofErr w:type="spellStart"/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pT</w:t>
            </w:r>
            <w:proofErr w:type="spellEnd"/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pN</w:t>
            </w:r>
            <w:proofErr w:type="spellEnd"/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, tumor loc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8573484" w14:textId="33EF296C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9: age, sex, tumor size, gross type, histology, </w:t>
            </w:r>
            <w:proofErr w:type="spellStart"/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pT</w:t>
            </w:r>
            <w:proofErr w:type="spellEnd"/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pN</w:t>
            </w:r>
            <w:proofErr w:type="spellEnd"/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, positive LNs, tumor locat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4867755" w14:textId="34BB537A" w:rsidR="0041077F" w:rsidRDefault="00A57803" w:rsidP="00D542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5: age, lymphadenectomy, </w:t>
            </w:r>
            <w:proofErr w:type="spellStart"/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pT</w:t>
            </w:r>
            <w:proofErr w:type="spellEnd"/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pN</w:t>
            </w:r>
            <w:proofErr w:type="spellEnd"/>
            <w:r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, tumor location</w:t>
            </w:r>
          </w:p>
        </w:tc>
      </w:tr>
      <w:tr w:rsidR="00363047" w14:paraId="431CF96E" w14:textId="77777777" w:rsidTr="00D542A7">
        <w:trPr>
          <w:trHeight w:val="590"/>
        </w:trPr>
        <w:tc>
          <w:tcPr>
            <w:tcW w:w="13527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9A35E" w14:textId="35D4CF8A" w:rsidR="0041077F" w:rsidRDefault="00A57803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  <w:r w:rsidR="00363047"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>,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  <w:t xml:space="preserve"> not applicable; GA, gastric adenocarcinoma; EGC, early gastric cancer; RFS, recurrence-free survival; LR, loco-regional recurrence; DFS, disease-free survival; AUC, area under the curve; LNs, lymph nodes; ACT, adjuvant chemotherapy</w:t>
            </w:r>
          </w:p>
        </w:tc>
      </w:tr>
    </w:tbl>
    <w:p w14:paraId="485BE410" w14:textId="77777777" w:rsidR="00F14C44" w:rsidRDefault="00F14C44" w:rsidP="00AE3A09">
      <w:pPr>
        <w:spacing w:line="360" w:lineRule="auto"/>
        <w:ind w:rightChars="-500" w:right="-1050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0AEDBCD5" w14:textId="77777777" w:rsidR="00F14C44" w:rsidRPr="00F14C44" w:rsidRDefault="00F14C44" w:rsidP="00F14C44">
      <w:pPr>
        <w:pStyle w:val="EndNoteBibliography"/>
        <w:ind w:left="720" w:hanging="720"/>
      </w:pPr>
      <w:r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fldChar w:fldCharType="begin"/>
      </w:r>
      <w:r>
        <w:rPr>
          <w:rFonts w:ascii="Arial" w:hAnsi="Arial" w:cs="Arial"/>
          <w:b/>
          <w:color w:val="000000" w:themeColor="text1"/>
          <w:sz w:val="24"/>
          <w:szCs w:val="24"/>
        </w:rPr>
        <w:instrText xml:space="preserve"> ADDIN EN.REFLIST </w:instrText>
      </w:r>
      <w:r>
        <w:rPr>
          <w:rFonts w:ascii="Arial" w:hAnsi="Arial" w:cs="Arial"/>
          <w:b/>
          <w:color w:val="000000" w:themeColor="text1"/>
          <w:sz w:val="24"/>
          <w:szCs w:val="24"/>
        </w:rPr>
        <w:fldChar w:fldCharType="separate"/>
      </w:r>
      <w:bookmarkStart w:id="0" w:name="_ENREF_1"/>
      <w:r w:rsidRPr="00F14C44">
        <w:t>1.</w:t>
      </w:r>
      <w:r w:rsidRPr="00F14C44">
        <w:tab/>
        <w:t xml:space="preserve">Jeong SH, Kim RB, Park SY, et al. Nomogram for predicting gastric cancer recurrence using biomarker gene expression. </w:t>
      </w:r>
      <w:r w:rsidRPr="00F14C44">
        <w:rPr>
          <w:i/>
        </w:rPr>
        <w:t>Eur J Surg Oncol</w:t>
      </w:r>
      <w:r w:rsidRPr="00F14C44">
        <w:t xml:space="preserve"> 2019.</w:t>
      </w:r>
      <w:bookmarkEnd w:id="0"/>
    </w:p>
    <w:p w14:paraId="78367A3B" w14:textId="77777777" w:rsidR="00F14C44" w:rsidRPr="00F14C44" w:rsidRDefault="00F14C44" w:rsidP="00F14C44">
      <w:pPr>
        <w:pStyle w:val="EndNoteBibliography"/>
        <w:ind w:left="720" w:hanging="720"/>
      </w:pPr>
      <w:bookmarkStart w:id="1" w:name="_ENREF_2"/>
      <w:r w:rsidRPr="00F14C44">
        <w:t>2.</w:t>
      </w:r>
      <w:r w:rsidRPr="00F14C44">
        <w:tab/>
        <w:t xml:space="preserve">Wang SB, Qi WX, Chen JY, et al. Competing risk nomogram predicting initial loco-regional recurrence in gastric cancer patients after D2 gastrectomy. </w:t>
      </w:r>
      <w:r w:rsidRPr="00F14C44">
        <w:rPr>
          <w:i/>
        </w:rPr>
        <w:t>Radiat Oncol</w:t>
      </w:r>
      <w:r w:rsidRPr="00F14C44">
        <w:t xml:space="preserve"> 2019; 14(1):128.</w:t>
      </w:r>
      <w:bookmarkEnd w:id="1"/>
    </w:p>
    <w:p w14:paraId="4F4F358D" w14:textId="77777777" w:rsidR="00F14C44" w:rsidRPr="00F14C44" w:rsidRDefault="00F14C44" w:rsidP="00F14C44">
      <w:pPr>
        <w:pStyle w:val="EndNoteBibliography"/>
        <w:ind w:left="720" w:hanging="720"/>
      </w:pPr>
      <w:bookmarkStart w:id="2" w:name="_ENREF_3"/>
      <w:r w:rsidRPr="00F14C44">
        <w:t>3.</w:t>
      </w:r>
      <w:r w:rsidRPr="00F14C44">
        <w:tab/>
        <w:t xml:space="preserve">Muneoka Y, Akazawa K, Ishikawa T, et al. Nomogram for 5-year relapse-free survival of a patient with advanced gastric cancer after surgery. </w:t>
      </w:r>
      <w:r w:rsidRPr="00F14C44">
        <w:rPr>
          <w:i/>
        </w:rPr>
        <w:t>Int J Surg</w:t>
      </w:r>
      <w:r w:rsidRPr="00F14C44">
        <w:t xml:space="preserve"> 2016; 35:153-159.</w:t>
      </w:r>
      <w:bookmarkEnd w:id="2"/>
    </w:p>
    <w:p w14:paraId="4AACC7CB" w14:textId="77777777" w:rsidR="00F14C44" w:rsidRPr="00F14C44" w:rsidRDefault="00F14C44" w:rsidP="00F14C44">
      <w:pPr>
        <w:pStyle w:val="EndNoteBibliography"/>
        <w:ind w:left="720" w:hanging="720"/>
      </w:pPr>
      <w:bookmarkStart w:id="3" w:name="_ENREF_4"/>
      <w:r w:rsidRPr="00F14C44">
        <w:t>4.</w:t>
      </w:r>
      <w:r w:rsidRPr="00F14C44">
        <w:tab/>
        <w:t xml:space="preserve">Lai JF, Kim S, Kim K, et al. Prediction of recurrence of early gastric cancer after curative resection. </w:t>
      </w:r>
      <w:r w:rsidRPr="00F14C44">
        <w:rPr>
          <w:i/>
        </w:rPr>
        <w:t>Ann Surg Oncol</w:t>
      </w:r>
      <w:r w:rsidRPr="00F14C44">
        <w:t xml:space="preserve"> 2009; 16(7):1896-902.</w:t>
      </w:r>
      <w:bookmarkEnd w:id="3"/>
    </w:p>
    <w:p w14:paraId="52B9C763" w14:textId="77777777" w:rsidR="00F14C44" w:rsidRPr="00F14C44" w:rsidRDefault="00F14C44" w:rsidP="00F14C44">
      <w:pPr>
        <w:pStyle w:val="EndNoteBibliography"/>
        <w:ind w:left="720" w:hanging="720"/>
      </w:pPr>
      <w:bookmarkStart w:id="4" w:name="_ENREF_5"/>
      <w:r w:rsidRPr="00F14C44">
        <w:t>5.</w:t>
      </w:r>
      <w:r w:rsidRPr="00F14C44">
        <w:tab/>
        <w:t xml:space="preserve">Marrelli D, De Stefano A, de Manzoni G, et al. Prediction of recurrence after radical surgery for gastric cancer: a scoring system obtained from a prospective multicenter study. </w:t>
      </w:r>
      <w:r w:rsidRPr="00F14C44">
        <w:rPr>
          <w:i/>
        </w:rPr>
        <w:t>Ann Surg</w:t>
      </w:r>
      <w:r w:rsidRPr="00F14C44">
        <w:t xml:space="preserve"> 2005; 241(2):247-55.</w:t>
      </w:r>
      <w:bookmarkEnd w:id="4"/>
    </w:p>
    <w:p w14:paraId="6F842899" w14:textId="0D56B711" w:rsidR="0041077F" w:rsidRDefault="00F14C44" w:rsidP="00AE3A09">
      <w:pPr>
        <w:spacing w:line="360" w:lineRule="auto"/>
        <w:ind w:rightChars="-500" w:right="-1050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fldChar w:fldCharType="end"/>
      </w:r>
      <w:bookmarkStart w:id="5" w:name="_GoBack"/>
      <w:bookmarkEnd w:id="5"/>
    </w:p>
    <w:sectPr w:rsidR="0041077F" w:rsidSect="00D542A7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F63B5F" w14:textId="77777777" w:rsidR="00F91DDF" w:rsidRDefault="00F91DDF" w:rsidP="007B374F">
      <w:r>
        <w:separator/>
      </w:r>
    </w:p>
  </w:endnote>
  <w:endnote w:type="continuationSeparator" w:id="0">
    <w:p w14:paraId="5E161684" w14:textId="77777777" w:rsidR="00F91DDF" w:rsidRDefault="00F91DDF" w:rsidP="007B37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E7C2E0" w14:textId="77777777" w:rsidR="00F91DDF" w:rsidRDefault="00F91DDF" w:rsidP="007B374F">
      <w:r>
        <w:separator/>
      </w:r>
    </w:p>
  </w:footnote>
  <w:footnote w:type="continuationSeparator" w:id="0">
    <w:p w14:paraId="3F594AF1" w14:textId="77777777" w:rsidR="00F91DDF" w:rsidRDefault="00F91DDF" w:rsidP="007B37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Surge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vzatfd20t5ve6ef0pax9eflz22xatzddrrx&quot;&gt;My EndNote Library&lt;record-ids&gt;&lt;item&gt;271&lt;/item&gt;&lt;item&gt;486&lt;/item&gt;&lt;item&gt;491&lt;/item&gt;&lt;item&gt;492&lt;/item&gt;&lt;item&gt;500&lt;/item&gt;&lt;/record-ids&gt;&lt;/item&gt;&lt;/Libraries&gt;"/>
  </w:docVars>
  <w:rsids>
    <w:rsidRoot w:val="00172A27"/>
    <w:rsid w:val="00003E01"/>
    <w:rsid w:val="00003E68"/>
    <w:rsid w:val="00010537"/>
    <w:rsid w:val="00010E95"/>
    <w:rsid w:val="00011271"/>
    <w:rsid w:val="000130E8"/>
    <w:rsid w:val="0001496B"/>
    <w:rsid w:val="00021286"/>
    <w:rsid w:val="00023176"/>
    <w:rsid w:val="00023F74"/>
    <w:rsid w:val="000263E4"/>
    <w:rsid w:val="00031976"/>
    <w:rsid w:val="000339B0"/>
    <w:rsid w:val="00033DF2"/>
    <w:rsid w:val="000348BA"/>
    <w:rsid w:val="0004017D"/>
    <w:rsid w:val="00040FC4"/>
    <w:rsid w:val="00047938"/>
    <w:rsid w:val="00047D7F"/>
    <w:rsid w:val="00051621"/>
    <w:rsid w:val="000547BF"/>
    <w:rsid w:val="000555CB"/>
    <w:rsid w:val="0006054A"/>
    <w:rsid w:val="0006428F"/>
    <w:rsid w:val="00064484"/>
    <w:rsid w:val="000647C1"/>
    <w:rsid w:val="000702A3"/>
    <w:rsid w:val="0007410C"/>
    <w:rsid w:val="0007489B"/>
    <w:rsid w:val="00076514"/>
    <w:rsid w:val="00080606"/>
    <w:rsid w:val="00080CD0"/>
    <w:rsid w:val="00080FBD"/>
    <w:rsid w:val="00086D06"/>
    <w:rsid w:val="000872AF"/>
    <w:rsid w:val="000906ED"/>
    <w:rsid w:val="00090A50"/>
    <w:rsid w:val="00091AC4"/>
    <w:rsid w:val="00093B92"/>
    <w:rsid w:val="00095D05"/>
    <w:rsid w:val="00095DA5"/>
    <w:rsid w:val="00097F45"/>
    <w:rsid w:val="000A0EC3"/>
    <w:rsid w:val="000A2886"/>
    <w:rsid w:val="000A70FB"/>
    <w:rsid w:val="000A7112"/>
    <w:rsid w:val="000A7DF1"/>
    <w:rsid w:val="000B1663"/>
    <w:rsid w:val="000B2147"/>
    <w:rsid w:val="000B4875"/>
    <w:rsid w:val="000C0D07"/>
    <w:rsid w:val="000C119B"/>
    <w:rsid w:val="000C1683"/>
    <w:rsid w:val="000C743D"/>
    <w:rsid w:val="000D24AC"/>
    <w:rsid w:val="000E28F1"/>
    <w:rsid w:val="000E3E72"/>
    <w:rsid w:val="000E516A"/>
    <w:rsid w:val="000F2B26"/>
    <w:rsid w:val="001023D4"/>
    <w:rsid w:val="0010458A"/>
    <w:rsid w:val="00107927"/>
    <w:rsid w:val="001117D3"/>
    <w:rsid w:val="00111DA6"/>
    <w:rsid w:val="00114471"/>
    <w:rsid w:val="0011532E"/>
    <w:rsid w:val="00115FC5"/>
    <w:rsid w:val="00121671"/>
    <w:rsid w:val="0012221C"/>
    <w:rsid w:val="00123AE2"/>
    <w:rsid w:val="0012562A"/>
    <w:rsid w:val="00126C6E"/>
    <w:rsid w:val="00126F4D"/>
    <w:rsid w:val="00127007"/>
    <w:rsid w:val="00134BA3"/>
    <w:rsid w:val="0013512B"/>
    <w:rsid w:val="00137ECB"/>
    <w:rsid w:val="0014024F"/>
    <w:rsid w:val="001419AD"/>
    <w:rsid w:val="001425E1"/>
    <w:rsid w:val="0014273F"/>
    <w:rsid w:val="00142AB4"/>
    <w:rsid w:val="001430EC"/>
    <w:rsid w:val="001435E1"/>
    <w:rsid w:val="001437CF"/>
    <w:rsid w:val="00145848"/>
    <w:rsid w:val="0015142C"/>
    <w:rsid w:val="001567FF"/>
    <w:rsid w:val="00157314"/>
    <w:rsid w:val="0016114E"/>
    <w:rsid w:val="00162ED3"/>
    <w:rsid w:val="00163330"/>
    <w:rsid w:val="00166C42"/>
    <w:rsid w:val="001672A9"/>
    <w:rsid w:val="001677DD"/>
    <w:rsid w:val="00170DA9"/>
    <w:rsid w:val="00172A27"/>
    <w:rsid w:val="001745C3"/>
    <w:rsid w:val="00174F2B"/>
    <w:rsid w:val="0017719A"/>
    <w:rsid w:val="00177A23"/>
    <w:rsid w:val="00177F91"/>
    <w:rsid w:val="00180145"/>
    <w:rsid w:val="001831FF"/>
    <w:rsid w:val="00183267"/>
    <w:rsid w:val="00184651"/>
    <w:rsid w:val="001853CD"/>
    <w:rsid w:val="00185CF4"/>
    <w:rsid w:val="00185EA3"/>
    <w:rsid w:val="00191F5B"/>
    <w:rsid w:val="00192CF7"/>
    <w:rsid w:val="001930C5"/>
    <w:rsid w:val="00193247"/>
    <w:rsid w:val="00195E50"/>
    <w:rsid w:val="00196909"/>
    <w:rsid w:val="001A03C2"/>
    <w:rsid w:val="001A0DC4"/>
    <w:rsid w:val="001A409A"/>
    <w:rsid w:val="001A76F3"/>
    <w:rsid w:val="001B0C6F"/>
    <w:rsid w:val="001B2248"/>
    <w:rsid w:val="001B654B"/>
    <w:rsid w:val="001C2DCC"/>
    <w:rsid w:val="001C39E9"/>
    <w:rsid w:val="001C54E7"/>
    <w:rsid w:val="001C6247"/>
    <w:rsid w:val="001C7D69"/>
    <w:rsid w:val="001D1839"/>
    <w:rsid w:val="001D3297"/>
    <w:rsid w:val="001D502B"/>
    <w:rsid w:val="001D5113"/>
    <w:rsid w:val="001D5997"/>
    <w:rsid w:val="001D7624"/>
    <w:rsid w:val="001E1B75"/>
    <w:rsid w:val="001E2B31"/>
    <w:rsid w:val="001E5B84"/>
    <w:rsid w:val="001E5D77"/>
    <w:rsid w:val="001F0C45"/>
    <w:rsid w:val="001F33A4"/>
    <w:rsid w:val="001F347A"/>
    <w:rsid w:val="001F44AC"/>
    <w:rsid w:val="001F678E"/>
    <w:rsid w:val="001F6A48"/>
    <w:rsid w:val="001F7D99"/>
    <w:rsid w:val="00202ECA"/>
    <w:rsid w:val="0021039B"/>
    <w:rsid w:val="00211235"/>
    <w:rsid w:val="002118C3"/>
    <w:rsid w:val="0021643D"/>
    <w:rsid w:val="00223167"/>
    <w:rsid w:val="002246CD"/>
    <w:rsid w:val="00226050"/>
    <w:rsid w:val="002278E9"/>
    <w:rsid w:val="0023156A"/>
    <w:rsid w:val="002349B7"/>
    <w:rsid w:val="00236457"/>
    <w:rsid w:val="002365C6"/>
    <w:rsid w:val="00243DE9"/>
    <w:rsid w:val="002503A8"/>
    <w:rsid w:val="00251D5D"/>
    <w:rsid w:val="00254110"/>
    <w:rsid w:val="00254CC5"/>
    <w:rsid w:val="00255B09"/>
    <w:rsid w:val="00261205"/>
    <w:rsid w:val="00265F05"/>
    <w:rsid w:val="00270E1A"/>
    <w:rsid w:val="0027300A"/>
    <w:rsid w:val="00280072"/>
    <w:rsid w:val="0028137C"/>
    <w:rsid w:val="00281A98"/>
    <w:rsid w:val="002855D3"/>
    <w:rsid w:val="00287459"/>
    <w:rsid w:val="00294CD8"/>
    <w:rsid w:val="002A6F71"/>
    <w:rsid w:val="002B0377"/>
    <w:rsid w:val="002B29B5"/>
    <w:rsid w:val="002B6FF0"/>
    <w:rsid w:val="002C193A"/>
    <w:rsid w:val="002C2BD1"/>
    <w:rsid w:val="002C4FE9"/>
    <w:rsid w:val="002D1AB0"/>
    <w:rsid w:val="002D501D"/>
    <w:rsid w:val="002D75FA"/>
    <w:rsid w:val="002E1DA4"/>
    <w:rsid w:val="002E3E09"/>
    <w:rsid w:val="002E65BD"/>
    <w:rsid w:val="002E7E9A"/>
    <w:rsid w:val="002F0FCA"/>
    <w:rsid w:val="00300B9D"/>
    <w:rsid w:val="003019C1"/>
    <w:rsid w:val="003032CE"/>
    <w:rsid w:val="00305539"/>
    <w:rsid w:val="0030690F"/>
    <w:rsid w:val="00307A40"/>
    <w:rsid w:val="00314B0E"/>
    <w:rsid w:val="00317EE6"/>
    <w:rsid w:val="00321495"/>
    <w:rsid w:val="0032237E"/>
    <w:rsid w:val="00323231"/>
    <w:rsid w:val="00323CA6"/>
    <w:rsid w:val="00325628"/>
    <w:rsid w:val="003275B0"/>
    <w:rsid w:val="00327A64"/>
    <w:rsid w:val="00327C8F"/>
    <w:rsid w:val="00330243"/>
    <w:rsid w:val="003325EB"/>
    <w:rsid w:val="00334045"/>
    <w:rsid w:val="003362AA"/>
    <w:rsid w:val="00341AAB"/>
    <w:rsid w:val="0034375D"/>
    <w:rsid w:val="00343A8B"/>
    <w:rsid w:val="00344341"/>
    <w:rsid w:val="00346EAE"/>
    <w:rsid w:val="00347120"/>
    <w:rsid w:val="003504CD"/>
    <w:rsid w:val="00354262"/>
    <w:rsid w:val="00360172"/>
    <w:rsid w:val="0036123E"/>
    <w:rsid w:val="0036132F"/>
    <w:rsid w:val="003620A4"/>
    <w:rsid w:val="003624AC"/>
    <w:rsid w:val="00363047"/>
    <w:rsid w:val="00363B1A"/>
    <w:rsid w:val="00373896"/>
    <w:rsid w:val="0037469B"/>
    <w:rsid w:val="003801C5"/>
    <w:rsid w:val="00383DC4"/>
    <w:rsid w:val="00393BEE"/>
    <w:rsid w:val="00394E32"/>
    <w:rsid w:val="00396A39"/>
    <w:rsid w:val="003970E7"/>
    <w:rsid w:val="0039751D"/>
    <w:rsid w:val="003A00C2"/>
    <w:rsid w:val="003A0CE0"/>
    <w:rsid w:val="003A3399"/>
    <w:rsid w:val="003A7BE4"/>
    <w:rsid w:val="003B1E46"/>
    <w:rsid w:val="003B6211"/>
    <w:rsid w:val="003B76E3"/>
    <w:rsid w:val="003C3867"/>
    <w:rsid w:val="003C461F"/>
    <w:rsid w:val="003C5980"/>
    <w:rsid w:val="003D1150"/>
    <w:rsid w:val="003D39E6"/>
    <w:rsid w:val="003D76DB"/>
    <w:rsid w:val="003E1E7A"/>
    <w:rsid w:val="003E5933"/>
    <w:rsid w:val="003E7D99"/>
    <w:rsid w:val="003F0534"/>
    <w:rsid w:val="003F0E23"/>
    <w:rsid w:val="003F2221"/>
    <w:rsid w:val="003F722B"/>
    <w:rsid w:val="00401AA4"/>
    <w:rsid w:val="004023CF"/>
    <w:rsid w:val="00402457"/>
    <w:rsid w:val="0040537A"/>
    <w:rsid w:val="004055FA"/>
    <w:rsid w:val="004056CD"/>
    <w:rsid w:val="0041077F"/>
    <w:rsid w:val="00411FCB"/>
    <w:rsid w:val="0041225A"/>
    <w:rsid w:val="0041334C"/>
    <w:rsid w:val="0041419D"/>
    <w:rsid w:val="00414B77"/>
    <w:rsid w:val="0041555E"/>
    <w:rsid w:val="00415658"/>
    <w:rsid w:val="004203E8"/>
    <w:rsid w:val="0042089D"/>
    <w:rsid w:val="0042146C"/>
    <w:rsid w:val="00425145"/>
    <w:rsid w:val="00425585"/>
    <w:rsid w:val="00426E62"/>
    <w:rsid w:val="00430149"/>
    <w:rsid w:val="004305BF"/>
    <w:rsid w:val="004313CA"/>
    <w:rsid w:val="00432A3D"/>
    <w:rsid w:val="004361F5"/>
    <w:rsid w:val="00437D67"/>
    <w:rsid w:val="004416A2"/>
    <w:rsid w:val="00444756"/>
    <w:rsid w:val="00452E54"/>
    <w:rsid w:val="00455C39"/>
    <w:rsid w:val="00455DF2"/>
    <w:rsid w:val="00455E7F"/>
    <w:rsid w:val="004604F4"/>
    <w:rsid w:val="00460E83"/>
    <w:rsid w:val="00460F7C"/>
    <w:rsid w:val="0046342B"/>
    <w:rsid w:val="004668CE"/>
    <w:rsid w:val="0046779B"/>
    <w:rsid w:val="00467EBC"/>
    <w:rsid w:val="004712DB"/>
    <w:rsid w:val="004714BD"/>
    <w:rsid w:val="00472F32"/>
    <w:rsid w:val="004730E3"/>
    <w:rsid w:val="00475746"/>
    <w:rsid w:val="004777BB"/>
    <w:rsid w:val="00482AA1"/>
    <w:rsid w:val="004834E5"/>
    <w:rsid w:val="0048464F"/>
    <w:rsid w:val="00484DF6"/>
    <w:rsid w:val="00485BC7"/>
    <w:rsid w:val="00493C4F"/>
    <w:rsid w:val="004968C2"/>
    <w:rsid w:val="00496CAA"/>
    <w:rsid w:val="0049706F"/>
    <w:rsid w:val="004A38CD"/>
    <w:rsid w:val="004A637E"/>
    <w:rsid w:val="004B0854"/>
    <w:rsid w:val="004B1C2E"/>
    <w:rsid w:val="004B1EFA"/>
    <w:rsid w:val="004B23B4"/>
    <w:rsid w:val="004B3766"/>
    <w:rsid w:val="004B4F48"/>
    <w:rsid w:val="004C0A30"/>
    <w:rsid w:val="004C2222"/>
    <w:rsid w:val="004C2705"/>
    <w:rsid w:val="004C654E"/>
    <w:rsid w:val="004C7FE3"/>
    <w:rsid w:val="004D177A"/>
    <w:rsid w:val="004D597C"/>
    <w:rsid w:val="004E63B9"/>
    <w:rsid w:val="004F1549"/>
    <w:rsid w:val="004F2071"/>
    <w:rsid w:val="004F4D8A"/>
    <w:rsid w:val="004F5586"/>
    <w:rsid w:val="0050287B"/>
    <w:rsid w:val="0050475C"/>
    <w:rsid w:val="00504C64"/>
    <w:rsid w:val="00505434"/>
    <w:rsid w:val="005073AC"/>
    <w:rsid w:val="00507FE6"/>
    <w:rsid w:val="00510036"/>
    <w:rsid w:val="0051176D"/>
    <w:rsid w:val="005134F3"/>
    <w:rsid w:val="00515131"/>
    <w:rsid w:val="00521397"/>
    <w:rsid w:val="005253BA"/>
    <w:rsid w:val="00532AA7"/>
    <w:rsid w:val="0053739E"/>
    <w:rsid w:val="00540A2D"/>
    <w:rsid w:val="005427A1"/>
    <w:rsid w:val="00551F8E"/>
    <w:rsid w:val="00552AA5"/>
    <w:rsid w:val="005550B4"/>
    <w:rsid w:val="00556C6A"/>
    <w:rsid w:val="00564484"/>
    <w:rsid w:val="005658C2"/>
    <w:rsid w:val="005716D0"/>
    <w:rsid w:val="00574AA3"/>
    <w:rsid w:val="00580C6F"/>
    <w:rsid w:val="005813E8"/>
    <w:rsid w:val="00583D9F"/>
    <w:rsid w:val="005852DE"/>
    <w:rsid w:val="00586137"/>
    <w:rsid w:val="00590A75"/>
    <w:rsid w:val="005935E8"/>
    <w:rsid w:val="005A0544"/>
    <w:rsid w:val="005A374A"/>
    <w:rsid w:val="005A4D13"/>
    <w:rsid w:val="005B1075"/>
    <w:rsid w:val="005B1499"/>
    <w:rsid w:val="005B38FE"/>
    <w:rsid w:val="005B495E"/>
    <w:rsid w:val="005B79E0"/>
    <w:rsid w:val="005C0DC3"/>
    <w:rsid w:val="005C2C30"/>
    <w:rsid w:val="005C5274"/>
    <w:rsid w:val="005D11A8"/>
    <w:rsid w:val="005D1F10"/>
    <w:rsid w:val="005D22D9"/>
    <w:rsid w:val="005D3633"/>
    <w:rsid w:val="005D53EA"/>
    <w:rsid w:val="005D612A"/>
    <w:rsid w:val="005E03DE"/>
    <w:rsid w:val="005E594E"/>
    <w:rsid w:val="005E5F8E"/>
    <w:rsid w:val="005F0CCD"/>
    <w:rsid w:val="005F39AD"/>
    <w:rsid w:val="005F3B2D"/>
    <w:rsid w:val="005F4899"/>
    <w:rsid w:val="006058B4"/>
    <w:rsid w:val="00606C67"/>
    <w:rsid w:val="00606D8F"/>
    <w:rsid w:val="006153BE"/>
    <w:rsid w:val="00615EB4"/>
    <w:rsid w:val="006210DE"/>
    <w:rsid w:val="0062526C"/>
    <w:rsid w:val="00627198"/>
    <w:rsid w:val="006311F5"/>
    <w:rsid w:val="00631443"/>
    <w:rsid w:val="00631CF7"/>
    <w:rsid w:val="00634B3F"/>
    <w:rsid w:val="00636D23"/>
    <w:rsid w:val="006405C1"/>
    <w:rsid w:val="006426F8"/>
    <w:rsid w:val="0064586F"/>
    <w:rsid w:val="00650CB1"/>
    <w:rsid w:val="0065270C"/>
    <w:rsid w:val="00653345"/>
    <w:rsid w:val="00653656"/>
    <w:rsid w:val="00654486"/>
    <w:rsid w:val="00654FF1"/>
    <w:rsid w:val="0066184B"/>
    <w:rsid w:val="00662DA4"/>
    <w:rsid w:val="00663050"/>
    <w:rsid w:val="0066370A"/>
    <w:rsid w:val="00672CB7"/>
    <w:rsid w:val="00680349"/>
    <w:rsid w:val="00681274"/>
    <w:rsid w:val="00683A71"/>
    <w:rsid w:val="00685E45"/>
    <w:rsid w:val="0068620F"/>
    <w:rsid w:val="00687FA8"/>
    <w:rsid w:val="006914AF"/>
    <w:rsid w:val="00692A1D"/>
    <w:rsid w:val="00693784"/>
    <w:rsid w:val="00694426"/>
    <w:rsid w:val="0069642F"/>
    <w:rsid w:val="006A19C0"/>
    <w:rsid w:val="006A2413"/>
    <w:rsid w:val="006A36C4"/>
    <w:rsid w:val="006A4355"/>
    <w:rsid w:val="006A5E35"/>
    <w:rsid w:val="006B0A18"/>
    <w:rsid w:val="006C0A4F"/>
    <w:rsid w:val="006C13B9"/>
    <w:rsid w:val="006C18DD"/>
    <w:rsid w:val="006C6E0E"/>
    <w:rsid w:val="006D0B50"/>
    <w:rsid w:val="006E0AAE"/>
    <w:rsid w:val="006E1789"/>
    <w:rsid w:val="006E75D3"/>
    <w:rsid w:val="006F11B7"/>
    <w:rsid w:val="006F12FC"/>
    <w:rsid w:val="006F491A"/>
    <w:rsid w:val="00701774"/>
    <w:rsid w:val="00704A11"/>
    <w:rsid w:val="007050B6"/>
    <w:rsid w:val="00707372"/>
    <w:rsid w:val="00707591"/>
    <w:rsid w:val="007114CE"/>
    <w:rsid w:val="007137C4"/>
    <w:rsid w:val="00714070"/>
    <w:rsid w:val="007221E6"/>
    <w:rsid w:val="00726714"/>
    <w:rsid w:val="00727073"/>
    <w:rsid w:val="00730D9C"/>
    <w:rsid w:val="00731262"/>
    <w:rsid w:val="00732E11"/>
    <w:rsid w:val="00734C17"/>
    <w:rsid w:val="0073596B"/>
    <w:rsid w:val="00740B35"/>
    <w:rsid w:val="00741C92"/>
    <w:rsid w:val="00742156"/>
    <w:rsid w:val="00744A86"/>
    <w:rsid w:val="00744A99"/>
    <w:rsid w:val="00754F4C"/>
    <w:rsid w:val="00756413"/>
    <w:rsid w:val="00763CED"/>
    <w:rsid w:val="00764BD2"/>
    <w:rsid w:val="007663B8"/>
    <w:rsid w:val="0077352B"/>
    <w:rsid w:val="00774C0F"/>
    <w:rsid w:val="00780353"/>
    <w:rsid w:val="007811D5"/>
    <w:rsid w:val="00782A77"/>
    <w:rsid w:val="00787B6F"/>
    <w:rsid w:val="00794E5F"/>
    <w:rsid w:val="00795144"/>
    <w:rsid w:val="007A053B"/>
    <w:rsid w:val="007A13AD"/>
    <w:rsid w:val="007A2C5E"/>
    <w:rsid w:val="007A2E0A"/>
    <w:rsid w:val="007A2E9D"/>
    <w:rsid w:val="007A2F05"/>
    <w:rsid w:val="007A5809"/>
    <w:rsid w:val="007A77CE"/>
    <w:rsid w:val="007A7D5E"/>
    <w:rsid w:val="007B036B"/>
    <w:rsid w:val="007B0CA2"/>
    <w:rsid w:val="007B210B"/>
    <w:rsid w:val="007B374F"/>
    <w:rsid w:val="007B388D"/>
    <w:rsid w:val="007B670F"/>
    <w:rsid w:val="007B7B83"/>
    <w:rsid w:val="007C0C0D"/>
    <w:rsid w:val="007C1832"/>
    <w:rsid w:val="007C1B57"/>
    <w:rsid w:val="007C4334"/>
    <w:rsid w:val="007C49E1"/>
    <w:rsid w:val="007D573C"/>
    <w:rsid w:val="007D7C02"/>
    <w:rsid w:val="007E2E4A"/>
    <w:rsid w:val="007E3A89"/>
    <w:rsid w:val="007E3AF5"/>
    <w:rsid w:val="007E508E"/>
    <w:rsid w:val="007E59FD"/>
    <w:rsid w:val="007F1C4F"/>
    <w:rsid w:val="008026E8"/>
    <w:rsid w:val="00802AC1"/>
    <w:rsid w:val="008034D2"/>
    <w:rsid w:val="00805972"/>
    <w:rsid w:val="00806235"/>
    <w:rsid w:val="008062A3"/>
    <w:rsid w:val="008068D9"/>
    <w:rsid w:val="008107F7"/>
    <w:rsid w:val="00815D3D"/>
    <w:rsid w:val="00820A4D"/>
    <w:rsid w:val="00823D63"/>
    <w:rsid w:val="00825642"/>
    <w:rsid w:val="008258D5"/>
    <w:rsid w:val="008271FA"/>
    <w:rsid w:val="00827C74"/>
    <w:rsid w:val="00832429"/>
    <w:rsid w:val="00832536"/>
    <w:rsid w:val="00833C4A"/>
    <w:rsid w:val="008345B0"/>
    <w:rsid w:val="00835371"/>
    <w:rsid w:val="00836D44"/>
    <w:rsid w:val="00837AC0"/>
    <w:rsid w:val="0084243B"/>
    <w:rsid w:val="0084278D"/>
    <w:rsid w:val="0084445F"/>
    <w:rsid w:val="00844D51"/>
    <w:rsid w:val="00845066"/>
    <w:rsid w:val="00845D8E"/>
    <w:rsid w:val="00846B9A"/>
    <w:rsid w:val="0085398F"/>
    <w:rsid w:val="008556B8"/>
    <w:rsid w:val="008565B0"/>
    <w:rsid w:val="00857BA8"/>
    <w:rsid w:val="00860B9E"/>
    <w:rsid w:val="00861548"/>
    <w:rsid w:val="00862E11"/>
    <w:rsid w:val="0086352F"/>
    <w:rsid w:val="00864CE7"/>
    <w:rsid w:val="00865211"/>
    <w:rsid w:val="00865A1D"/>
    <w:rsid w:val="0086664D"/>
    <w:rsid w:val="008678B2"/>
    <w:rsid w:val="00867B5E"/>
    <w:rsid w:val="00872A23"/>
    <w:rsid w:val="00873C1A"/>
    <w:rsid w:val="00873E8C"/>
    <w:rsid w:val="00875C87"/>
    <w:rsid w:val="00876907"/>
    <w:rsid w:val="00880542"/>
    <w:rsid w:val="008855D3"/>
    <w:rsid w:val="00887300"/>
    <w:rsid w:val="00887B5C"/>
    <w:rsid w:val="00892CA2"/>
    <w:rsid w:val="00895E38"/>
    <w:rsid w:val="008A14A1"/>
    <w:rsid w:val="008B052D"/>
    <w:rsid w:val="008B2773"/>
    <w:rsid w:val="008B6273"/>
    <w:rsid w:val="008C0224"/>
    <w:rsid w:val="008C29BF"/>
    <w:rsid w:val="008C518E"/>
    <w:rsid w:val="008D12A0"/>
    <w:rsid w:val="008D196E"/>
    <w:rsid w:val="008D2521"/>
    <w:rsid w:val="008D5199"/>
    <w:rsid w:val="008D536F"/>
    <w:rsid w:val="008D55AC"/>
    <w:rsid w:val="008D5992"/>
    <w:rsid w:val="008E3A31"/>
    <w:rsid w:val="008E3BB2"/>
    <w:rsid w:val="008E4789"/>
    <w:rsid w:val="008E7710"/>
    <w:rsid w:val="009006DB"/>
    <w:rsid w:val="009011C4"/>
    <w:rsid w:val="009026E1"/>
    <w:rsid w:val="00902970"/>
    <w:rsid w:val="009031E9"/>
    <w:rsid w:val="009076EF"/>
    <w:rsid w:val="009122DE"/>
    <w:rsid w:val="00915C11"/>
    <w:rsid w:val="00924061"/>
    <w:rsid w:val="0092568F"/>
    <w:rsid w:val="009261B6"/>
    <w:rsid w:val="00926266"/>
    <w:rsid w:val="00927348"/>
    <w:rsid w:val="00927F71"/>
    <w:rsid w:val="00930BB6"/>
    <w:rsid w:val="00931495"/>
    <w:rsid w:val="00931D10"/>
    <w:rsid w:val="0093415F"/>
    <w:rsid w:val="00934544"/>
    <w:rsid w:val="00934C00"/>
    <w:rsid w:val="009360C2"/>
    <w:rsid w:val="00936EAF"/>
    <w:rsid w:val="009370D6"/>
    <w:rsid w:val="009400CC"/>
    <w:rsid w:val="00940CB9"/>
    <w:rsid w:val="00941A89"/>
    <w:rsid w:val="009425CC"/>
    <w:rsid w:val="00946B67"/>
    <w:rsid w:val="00947337"/>
    <w:rsid w:val="0095338E"/>
    <w:rsid w:val="009538A7"/>
    <w:rsid w:val="00960AAC"/>
    <w:rsid w:val="00963807"/>
    <w:rsid w:val="00965B3A"/>
    <w:rsid w:val="00966335"/>
    <w:rsid w:val="00966A1D"/>
    <w:rsid w:val="0097364D"/>
    <w:rsid w:val="00975D64"/>
    <w:rsid w:val="0098053D"/>
    <w:rsid w:val="00983481"/>
    <w:rsid w:val="009838F5"/>
    <w:rsid w:val="00984072"/>
    <w:rsid w:val="00986372"/>
    <w:rsid w:val="00986DFD"/>
    <w:rsid w:val="00990D84"/>
    <w:rsid w:val="00991075"/>
    <w:rsid w:val="009927A4"/>
    <w:rsid w:val="00993517"/>
    <w:rsid w:val="009A0393"/>
    <w:rsid w:val="009A03E5"/>
    <w:rsid w:val="009A0C66"/>
    <w:rsid w:val="009A0F3F"/>
    <w:rsid w:val="009A2AB9"/>
    <w:rsid w:val="009A3D01"/>
    <w:rsid w:val="009A6B30"/>
    <w:rsid w:val="009B402C"/>
    <w:rsid w:val="009B4102"/>
    <w:rsid w:val="009B45D1"/>
    <w:rsid w:val="009B5A2E"/>
    <w:rsid w:val="009C26E3"/>
    <w:rsid w:val="009C4584"/>
    <w:rsid w:val="009C5C85"/>
    <w:rsid w:val="009C6417"/>
    <w:rsid w:val="009D109E"/>
    <w:rsid w:val="009D1881"/>
    <w:rsid w:val="009D200D"/>
    <w:rsid w:val="009D3C76"/>
    <w:rsid w:val="009D6839"/>
    <w:rsid w:val="009D6BE7"/>
    <w:rsid w:val="009E0D1B"/>
    <w:rsid w:val="009F277B"/>
    <w:rsid w:val="009F3A01"/>
    <w:rsid w:val="009F5D38"/>
    <w:rsid w:val="009F6CC4"/>
    <w:rsid w:val="009F73E3"/>
    <w:rsid w:val="00A00EA1"/>
    <w:rsid w:val="00A02F58"/>
    <w:rsid w:val="00A05305"/>
    <w:rsid w:val="00A05D30"/>
    <w:rsid w:val="00A073A6"/>
    <w:rsid w:val="00A10299"/>
    <w:rsid w:val="00A1046F"/>
    <w:rsid w:val="00A13FD7"/>
    <w:rsid w:val="00A15160"/>
    <w:rsid w:val="00A16384"/>
    <w:rsid w:val="00A20488"/>
    <w:rsid w:val="00A25607"/>
    <w:rsid w:val="00A30902"/>
    <w:rsid w:val="00A34056"/>
    <w:rsid w:val="00A351F4"/>
    <w:rsid w:val="00A3537E"/>
    <w:rsid w:val="00A409F7"/>
    <w:rsid w:val="00A40C54"/>
    <w:rsid w:val="00A40FD3"/>
    <w:rsid w:val="00A416F3"/>
    <w:rsid w:val="00A42DAE"/>
    <w:rsid w:val="00A43C12"/>
    <w:rsid w:val="00A52565"/>
    <w:rsid w:val="00A5271C"/>
    <w:rsid w:val="00A52EEE"/>
    <w:rsid w:val="00A5584C"/>
    <w:rsid w:val="00A57803"/>
    <w:rsid w:val="00A61B4D"/>
    <w:rsid w:val="00A63ED0"/>
    <w:rsid w:val="00A7295C"/>
    <w:rsid w:val="00A74211"/>
    <w:rsid w:val="00A74AD3"/>
    <w:rsid w:val="00A7730B"/>
    <w:rsid w:val="00A77D05"/>
    <w:rsid w:val="00A81290"/>
    <w:rsid w:val="00A82D89"/>
    <w:rsid w:val="00A856F8"/>
    <w:rsid w:val="00A865CD"/>
    <w:rsid w:val="00A93553"/>
    <w:rsid w:val="00A94B88"/>
    <w:rsid w:val="00AA0C3E"/>
    <w:rsid w:val="00AB0864"/>
    <w:rsid w:val="00AB0A6F"/>
    <w:rsid w:val="00AB4A04"/>
    <w:rsid w:val="00AB4FB0"/>
    <w:rsid w:val="00AB6FBF"/>
    <w:rsid w:val="00AC0892"/>
    <w:rsid w:val="00AC209A"/>
    <w:rsid w:val="00AC437A"/>
    <w:rsid w:val="00AC43C1"/>
    <w:rsid w:val="00AD38C3"/>
    <w:rsid w:val="00AD3B4D"/>
    <w:rsid w:val="00AD5B18"/>
    <w:rsid w:val="00AE2D1D"/>
    <w:rsid w:val="00AE3A09"/>
    <w:rsid w:val="00AE3AD2"/>
    <w:rsid w:val="00AE3D4C"/>
    <w:rsid w:val="00AE4949"/>
    <w:rsid w:val="00AE50A2"/>
    <w:rsid w:val="00AE6034"/>
    <w:rsid w:val="00AF255E"/>
    <w:rsid w:val="00AF4B73"/>
    <w:rsid w:val="00AF4D83"/>
    <w:rsid w:val="00AF5B25"/>
    <w:rsid w:val="00AF7D5B"/>
    <w:rsid w:val="00B00B17"/>
    <w:rsid w:val="00B04F62"/>
    <w:rsid w:val="00B07FF4"/>
    <w:rsid w:val="00B10993"/>
    <w:rsid w:val="00B15105"/>
    <w:rsid w:val="00B15FB6"/>
    <w:rsid w:val="00B20D18"/>
    <w:rsid w:val="00B24D09"/>
    <w:rsid w:val="00B24F44"/>
    <w:rsid w:val="00B263FD"/>
    <w:rsid w:val="00B279E1"/>
    <w:rsid w:val="00B307F8"/>
    <w:rsid w:val="00B342E2"/>
    <w:rsid w:val="00B35C48"/>
    <w:rsid w:val="00B40D76"/>
    <w:rsid w:val="00B4322E"/>
    <w:rsid w:val="00B4426B"/>
    <w:rsid w:val="00B44382"/>
    <w:rsid w:val="00B44EB7"/>
    <w:rsid w:val="00B457B6"/>
    <w:rsid w:val="00B47666"/>
    <w:rsid w:val="00B47E78"/>
    <w:rsid w:val="00B536A1"/>
    <w:rsid w:val="00B53BE2"/>
    <w:rsid w:val="00B63361"/>
    <w:rsid w:val="00B645EE"/>
    <w:rsid w:val="00B64B1D"/>
    <w:rsid w:val="00B656AA"/>
    <w:rsid w:val="00B7326A"/>
    <w:rsid w:val="00B8004E"/>
    <w:rsid w:val="00B8130A"/>
    <w:rsid w:val="00B813FD"/>
    <w:rsid w:val="00B816DA"/>
    <w:rsid w:val="00B8250D"/>
    <w:rsid w:val="00B83370"/>
    <w:rsid w:val="00B83A66"/>
    <w:rsid w:val="00B86A34"/>
    <w:rsid w:val="00B90123"/>
    <w:rsid w:val="00B91B58"/>
    <w:rsid w:val="00B92419"/>
    <w:rsid w:val="00B93C61"/>
    <w:rsid w:val="00B9457F"/>
    <w:rsid w:val="00B94B24"/>
    <w:rsid w:val="00B96773"/>
    <w:rsid w:val="00B96A95"/>
    <w:rsid w:val="00B974CB"/>
    <w:rsid w:val="00B979FE"/>
    <w:rsid w:val="00BA1985"/>
    <w:rsid w:val="00BA1F8E"/>
    <w:rsid w:val="00BA2688"/>
    <w:rsid w:val="00BA3497"/>
    <w:rsid w:val="00BA3B37"/>
    <w:rsid w:val="00BA41C8"/>
    <w:rsid w:val="00BA5075"/>
    <w:rsid w:val="00BA6B21"/>
    <w:rsid w:val="00BB0754"/>
    <w:rsid w:val="00BB3389"/>
    <w:rsid w:val="00BB42B7"/>
    <w:rsid w:val="00BB488D"/>
    <w:rsid w:val="00BC28F7"/>
    <w:rsid w:val="00BC6B7C"/>
    <w:rsid w:val="00BC6C30"/>
    <w:rsid w:val="00BC7B5D"/>
    <w:rsid w:val="00BD166E"/>
    <w:rsid w:val="00BD3076"/>
    <w:rsid w:val="00BD4200"/>
    <w:rsid w:val="00BD72A1"/>
    <w:rsid w:val="00BD77E5"/>
    <w:rsid w:val="00BE0F15"/>
    <w:rsid w:val="00BE4401"/>
    <w:rsid w:val="00BE69B9"/>
    <w:rsid w:val="00BF0944"/>
    <w:rsid w:val="00BF2E0D"/>
    <w:rsid w:val="00BF3900"/>
    <w:rsid w:val="00BF6FD7"/>
    <w:rsid w:val="00C01445"/>
    <w:rsid w:val="00C01767"/>
    <w:rsid w:val="00C05F1E"/>
    <w:rsid w:val="00C0685F"/>
    <w:rsid w:val="00C100BC"/>
    <w:rsid w:val="00C16B6E"/>
    <w:rsid w:val="00C16E18"/>
    <w:rsid w:val="00C21106"/>
    <w:rsid w:val="00C2150E"/>
    <w:rsid w:val="00C21EAE"/>
    <w:rsid w:val="00C23394"/>
    <w:rsid w:val="00C263BA"/>
    <w:rsid w:val="00C270A8"/>
    <w:rsid w:val="00C30863"/>
    <w:rsid w:val="00C340E2"/>
    <w:rsid w:val="00C35DB1"/>
    <w:rsid w:val="00C372C0"/>
    <w:rsid w:val="00C40C3A"/>
    <w:rsid w:val="00C43626"/>
    <w:rsid w:val="00C43BC3"/>
    <w:rsid w:val="00C45A4F"/>
    <w:rsid w:val="00C50C97"/>
    <w:rsid w:val="00C552E5"/>
    <w:rsid w:val="00C61F5C"/>
    <w:rsid w:val="00C6219A"/>
    <w:rsid w:val="00C625AB"/>
    <w:rsid w:val="00C67FF3"/>
    <w:rsid w:val="00C729A2"/>
    <w:rsid w:val="00C852F9"/>
    <w:rsid w:val="00C90DBF"/>
    <w:rsid w:val="00C919B8"/>
    <w:rsid w:val="00C91CFB"/>
    <w:rsid w:val="00C92961"/>
    <w:rsid w:val="00CA4FB8"/>
    <w:rsid w:val="00CA61E2"/>
    <w:rsid w:val="00CB213C"/>
    <w:rsid w:val="00CB2E8E"/>
    <w:rsid w:val="00CB301E"/>
    <w:rsid w:val="00CB35D3"/>
    <w:rsid w:val="00CB38E7"/>
    <w:rsid w:val="00CB4D4E"/>
    <w:rsid w:val="00CC02B8"/>
    <w:rsid w:val="00CC317D"/>
    <w:rsid w:val="00CC342B"/>
    <w:rsid w:val="00CC439A"/>
    <w:rsid w:val="00CD0C3B"/>
    <w:rsid w:val="00CD4FE0"/>
    <w:rsid w:val="00CE0E6E"/>
    <w:rsid w:val="00CE6030"/>
    <w:rsid w:val="00CF278C"/>
    <w:rsid w:val="00CF297B"/>
    <w:rsid w:val="00CF485C"/>
    <w:rsid w:val="00CF595E"/>
    <w:rsid w:val="00CF5F8D"/>
    <w:rsid w:val="00D0485B"/>
    <w:rsid w:val="00D101A3"/>
    <w:rsid w:val="00D102EF"/>
    <w:rsid w:val="00D15163"/>
    <w:rsid w:val="00D21A30"/>
    <w:rsid w:val="00D21C59"/>
    <w:rsid w:val="00D2314E"/>
    <w:rsid w:val="00D30BBB"/>
    <w:rsid w:val="00D330DA"/>
    <w:rsid w:val="00D36015"/>
    <w:rsid w:val="00D3627C"/>
    <w:rsid w:val="00D4075A"/>
    <w:rsid w:val="00D4358B"/>
    <w:rsid w:val="00D53CFF"/>
    <w:rsid w:val="00D542A7"/>
    <w:rsid w:val="00D613E1"/>
    <w:rsid w:val="00D624E8"/>
    <w:rsid w:val="00D63B71"/>
    <w:rsid w:val="00D6523E"/>
    <w:rsid w:val="00D7020D"/>
    <w:rsid w:val="00D721D2"/>
    <w:rsid w:val="00D72688"/>
    <w:rsid w:val="00D72FDA"/>
    <w:rsid w:val="00D735ED"/>
    <w:rsid w:val="00D741E5"/>
    <w:rsid w:val="00D747CC"/>
    <w:rsid w:val="00D752BA"/>
    <w:rsid w:val="00D76845"/>
    <w:rsid w:val="00D83384"/>
    <w:rsid w:val="00D842B8"/>
    <w:rsid w:val="00D859A5"/>
    <w:rsid w:val="00D8744E"/>
    <w:rsid w:val="00D87A7E"/>
    <w:rsid w:val="00D900A8"/>
    <w:rsid w:val="00D916A5"/>
    <w:rsid w:val="00D93244"/>
    <w:rsid w:val="00D95CAF"/>
    <w:rsid w:val="00D97954"/>
    <w:rsid w:val="00DA1CBD"/>
    <w:rsid w:val="00DA4856"/>
    <w:rsid w:val="00DB2A0C"/>
    <w:rsid w:val="00DB2A3A"/>
    <w:rsid w:val="00DC00E4"/>
    <w:rsid w:val="00DC1F2A"/>
    <w:rsid w:val="00DC4707"/>
    <w:rsid w:val="00DC7408"/>
    <w:rsid w:val="00DD18CD"/>
    <w:rsid w:val="00DD27EE"/>
    <w:rsid w:val="00DD310B"/>
    <w:rsid w:val="00DD7C0E"/>
    <w:rsid w:val="00DE0D01"/>
    <w:rsid w:val="00DE243C"/>
    <w:rsid w:val="00DE34EF"/>
    <w:rsid w:val="00DE4882"/>
    <w:rsid w:val="00DF0B10"/>
    <w:rsid w:val="00DF2581"/>
    <w:rsid w:val="00DF402F"/>
    <w:rsid w:val="00DF5320"/>
    <w:rsid w:val="00DF6581"/>
    <w:rsid w:val="00E0046A"/>
    <w:rsid w:val="00E02458"/>
    <w:rsid w:val="00E0440C"/>
    <w:rsid w:val="00E0739C"/>
    <w:rsid w:val="00E0770A"/>
    <w:rsid w:val="00E1101A"/>
    <w:rsid w:val="00E1333E"/>
    <w:rsid w:val="00E14F7E"/>
    <w:rsid w:val="00E15CD8"/>
    <w:rsid w:val="00E17A28"/>
    <w:rsid w:val="00E20343"/>
    <w:rsid w:val="00E20F98"/>
    <w:rsid w:val="00E21E28"/>
    <w:rsid w:val="00E2463A"/>
    <w:rsid w:val="00E26085"/>
    <w:rsid w:val="00E27140"/>
    <w:rsid w:val="00E30567"/>
    <w:rsid w:val="00E31265"/>
    <w:rsid w:val="00E32E90"/>
    <w:rsid w:val="00E33C03"/>
    <w:rsid w:val="00E35F6E"/>
    <w:rsid w:val="00E36116"/>
    <w:rsid w:val="00E3791D"/>
    <w:rsid w:val="00E37A59"/>
    <w:rsid w:val="00E40C86"/>
    <w:rsid w:val="00E4100D"/>
    <w:rsid w:val="00E4541A"/>
    <w:rsid w:val="00E50E20"/>
    <w:rsid w:val="00E51D4C"/>
    <w:rsid w:val="00E5259F"/>
    <w:rsid w:val="00E52CED"/>
    <w:rsid w:val="00E60F6D"/>
    <w:rsid w:val="00E616D1"/>
    <w:rsid w:val="00E63D62"/>
    <w:rsid w:val="00E64431"/>
    <w:rsid w:val="00E67DB9"/>
    <w:rsid w:val="00E81DF3"/>
    <w:rsid w:val="00E82F61"/>
    <w:rsid w:val="00E8314A"/>
    <w:rsid w:val="00E84D73"/>
    <w:rsid w:val="00E86AB1"/>
    <w:rsid w:val="00E916E0"/>
    <w:rsid w:val="00E93607"/>
    <w:rsid w:val="00E945C2"/>
    <w:rsid w:val="00E94A08"/>
    <w:rsid w:val="00EA023F"/>
    <w:rsid w:val="00EA3215"/>
    <w:rsid w:val="00EB52DF"/>
    <w:rsid w:val="00EB57FB"/>
    <w:rsid w:val="00EB6CD9"/>
    <w:rsid w:val="00EC6357"/>
    <w:rsid w:val="00EC6630"/>
    <w:rsid w:val="00EC6DED"/>
    <w:rsid w:val="00EC7956"/>
    <w:rsid w:val="00EC7E7A"/>
    <w:rsid w:val="00ED387E"/>
    <w:rsid w:val="00ED4286"/>
    <w:rsid w:val="00ED782B"/>
    <w:rsid w:val="00EE0357"/>
    <w:rsid w:val="00EE09C7"/>
    <w:rsid w:val="00EE1085"/>
    <w:rsid w:val="00EE15FB"/>
    <w:rsid w:val="00EE37DA"/>
    <w:rsid w:val="00EE4073"/>
    <w:rsid w:val="00EE6768"/>
    <w:rsid w:val="00EE765F"/>
    <w:rsid w:val="00EF3518"/>
    <w:rsid w:val="00EF3CB6"/>
    <w:rsid w:val="00EF4201"/>
    <w:rsid w:val="00EF4FC7"/>
    <w:rsid w:val="00EF5693"/>
    <w:rsid w:val="00EF5BF7"/>
    <w:rsid w:val="00EF68DB"/>
    <w:rsid w:val="00F01324"/>
    <w:rsid w:val="00F01AEF"/>
    <w:rsid w:val="00F024D9"/>
    <w:rsid w:val="00F0427C"/>
    <w:rsid w:val="00F042BD"/>
    <w:rsid w:val="00F04BF7"/>
    <w:rsid w:val="00F07DB5"/>
    <w:rsid w:val="00F10297"/>
    <w:rsid w:val="00F119B3"/>
    <w:rsid w:val="00F12870"/>
    <w:rsid w:val="00F128D6"/>
    <w:rsid w:val="00F14C44"/>
    <w:rsid w:val="00F1752F"/>
    <w:rsid w:val="00F225BD"/>
    <w:rsid w:val="00F25D6C"/>
    <w:rsid w:val="00F27876"/>
    <w:rsid w:val="00F30C31"/>
    <w:rsid w:val="00F317DF"/>
    <w:rsid w:val="00F319C7"/>
    <w:rsid w:val="00F376CB"/>
    <w:rsid w:val="00F408DC"/>
    <w:rsid w:val="00F4097B"/>
    <w:rsid w:val="00F4220B"/>
    <w:rsid w:val="00F423FD"/>
    <w:rsid w:val="00F44282"/>
    <w:rsid w:val="00F448E4"/>
    <w:rsid w:val="00F454FC"/>
    <w:rsid w:val="00F47DD8"/>
    <w:rsid w:val="00F51D33"/>
    <w:rsid w:val="00F526DD"/>
    <w:rsid w:val="00F53842"/>
    <w:rsid w:val="00F55410"/>
    <w:rsid w:val="00F56BCD"/>
    <w:rsid w:val="00F57027"/>
    <w:rsid w:val="00F578D1"/>
    <w:rsid w:val="00F60DA9"/>
    <w:rsid w:val="00F65998"/>
    <w:rsid w:val="00F65BBF"/>
    <w:rsid w:val="00F66CAE"/>
    <w:rsid w:val="00F66E86"/>
    <w:rsid w:val="00F7176B"/>
    <w:rsid w:val="00F75172"/>
    <w:rsid w:val="00F75324"/>
    <w:rsid w:val="00F8103F"/>
    <w:rsid w:val="00F82AE9"/>
    <w:rsid w:val="00F84881"/>
    <w:rsid w:val="00F85F38"/>
    <w:rsid w:val="00F90225"/>
    <w:rsid w:val="00F91DDF"/>
    <w:rsid w:val="00F92382"/>
    <w:rsid w:val="00F935B9"/>
    <w:rsid w:val="00F940C2"/>
    <w:rsid w:val="00F94D20"/>
    <w:rsid w:val="00F974FC"/>
    <w:rsid w:val="00FA0F08"/>
    <w:rsid w:val="00FA28FE"/>
    <w:rsid w:val="00FA2B1F"/>
    <w:rsid w:val="00FA2FE9"/>
    <w:rsid w:val="00FA43F8"/>
    <w:rsid w:val="00FA6603"/>
    <w:rsid w:val="00FA791A"/>
    <w:rsid w:val="00FA7B09"/>
    <w:rsid w:val="00FA7E04"/>
    <w:rsid w:val="00FB0043"/>
    <w:rsid w:val="00FB3C74"/>
    <w:rsid w:val="00FB6BF9"/>
    <w:rsid w:val="00FB6C44"/>
    <w:rsid w:val="00FC2EB6"/>
    <w:rsid w:val="00FC432E"/>
    <w:rsid w:val="00FD0C4C"/>
    <w:rsid w:val="00FD1EBA"/>
    <w:rsid w:val="00FD238C"/>
    <w:rsid w:val="00FD2B28"/>
    <w:rsid w:val="00FD33B8"/>
    <w:rsid w:val="00FD47AD"/>
    <w:rsid w:val="00FD6101"/>
    <w:rsid w:val="00FD7030"/>
    <w:rsid w:val="00FE155C"/>
    <w:rsid w:val="00FE23C2"/>
    <w:rsid w:val="00FF055B"/>
    <w:rsid w:val="00FF1D77"/>
    <w:rsid w:val="00FF2F40"/>
    <w:rsid w:val="00FF40C6"/>
    <w:rsid w:val="00FF5DE9"/>
    <w:rsid w:val="00FF6298"/>
    <w:rsid w:val="060B50BD"/>
    <w:rsid w:val="06ED4189"/>
    <w:rsid w:val="1011547E"/>
    <w:rsid w:val="102F6D46"/>
    <w:rsid w:val="1CC32E4A"/>
    <w:rsid w:val="20CB4C38"/>
    <w:rsid w:val="2FB17F24"/>
    <w:rsid w:val="345A08B3"/>
    <w:rsid w:val="3F8A1EC1"/>
    <w:rsid w:val="4C6C512A"/>
    <w:rsid w:val="52B824A5"/>
    <w:rsid w:val="5843022E"/>
    <w:rsid w:val="5BC8639E"/>
    <w:rsid w:val="6C004C6A"/>
    <w:rsid w:val="72C5151C"/>
    <w:rsid w:val="7C0624EC"/>
    <w:rsid w:val="7C0B4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B7DF8C"/>
  <w15:docId w15:val="{C961EA39-F4BF-FC4A-8A4F-01AF07FF1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header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="宋体"/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pPr>
      <w:jc w:val="left"/>
    </w:pPr>
  </w:style>
  <w:style w:type="paragraph" w:styleId="a5">
    <w:name w:val="Balloon Text"/>
    <w:basedOn w:val="a"/>
    <w:link w:val="a6"/>
    <w:uiPriority w:val="99"/>
    <w:qFormat/>
    <w:rPr>
      <w:sz w:val="18"/>
      <w:szCs w:val="18"/>
    </w:rPr>
  </w:style>
  <w:style w:type="paragraph" w:styleId="a7">
    <w:name w:val="footer"/>
    <w:basedOn w:val="a"/>
    <w:link w:val="a8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rPr>
      <w:b/>
      <w:bCs/>
    </w:rPr>
  </w:style>
  <w:style w:type="character" w:styleId="ad">
    <w:name w:val="annotation reference"/>
    <w:basedOn w:val="a0"/>
    <w:uiPriority w:val="99"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qFormat/>
    <w:rPr>
      <w:sz w:val="18"/>
      <w:szCs w:val="18"/>
    </w:rPr>
  </w:style>
  <w:style w:type="paragraph" w:styleId="ae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c">
    <w:name w:val="批注主题 字符"/>
    <w:basedOn w:val="a4"/>
    <w:link w:val="ab"/>
    <w:uiPriority w:val="99"/>
    <w:qFormat/>
    <w:rPr>
      <w:b/>
      <w:bCs/>
    </w:rPr>
  </w:style>
  <w:style w:type="paragraph" w:styleId="af">
    <w:name w:val="Revision"/>
    <w:hidden/>
    <w:uiPriority w:val="99"/>
    <w:semiHidden/>
    <w:rsid w:val="0085398F"/>
    <w:rPr>
      <w:rFonts w:ascii="Calibri" w:hAnsi="Calibri" w:cs="宋体"/>
      <w:kern w:val="2"/>
      <w:sz w:val="21"/>
      <w:szCs w:val="22"/>
      <w:lang w:eastAsia="zh-CN"/>
    </w:rPr>
  </w:style>
  <w:style w:type="paragraph" w:customStyle="1" w:styleId="EndNoteBibliographyTitle">
    <w:name w:val="EndNote Bibliography Title"/>
    <w:basedOn w:val="a"/>
    <w:link w:val="EndNoteBibliographyTitle0"/>
    <w:rsid w:val="00F14C44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14C44"/>
    <w:rPr>
      <w:rFonts w:ascii="Calibri" w:hAnsi="Calibri" w:cs="宋体"/>
      <w:noProof/>
      <w:kern w:val="2"/>
      <w:szCs w:val="22"/>
      <w:lang w:eastAsia="zh-CN"/>
    </w:rPr>
  </w:style>
  <w:style w:type="paragraph" w:customStyle="1" w:styleId="EndNoteBibliography">
    <w:name w:val="EndNote Bibliography"/>
    <w:basedOn w:val="a"/>
    <w:link w:val="EndNoteBibliography0"/>
    <w:rsid w:val="00F14C44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14C44"/>
    <w:rPr>
      <w:rFonts w:ascii="Calibri" w:hAnsi="Calibri" w:cs="宋体"/>
      <w:noProof/>
      <w:kern w:val="2"/>
      <w:szCs w:val="22"/>
      <w:lang w:eastAsia="zh-CN"/>
    </w:rPr>
  </w:style>
  <w:style w:type="character" w:styleId="af0">
    <w:name w:val="Hyperlink"/>
    <w:basedOn w:val="a0"/>
    <w:uiPriority w:val="99"/>
    <w:unhideWhenUsed/>
    <w:rsid w:val="00F14C44"/>
    <w:rPr>
      <w:color w:val="0000FF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F14C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34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18FDE6B-46BF-4572-B813-690540F991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8</TotalTime>
  <Pages>2</Pages>
  <Words>404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1</cp:revision>
  <dcterms:created xsi:type="dcterms:W3CDTF">2018-07-09T12:39:00Z</dcterms:created>
  <dcterms:modified xsi:type="dcterms:W3CDTF">2020-04-27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